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A65C" w14:textId="77D3F43D" w:rsidR="007960DD" w:rsidRPr="007960DD" w:rsidRDefault="007960DD" w:rsidP="007960DD">
      <w:pPr>
        <w:pStyle w:val="berschrift1"/>
      </w:pPr>
      <w:r w:rsidRPr="007960DD">
        <w:t>S</w:t>
      </w:r>
      <w:r>
        <w:t>UPPLEMENTARY MATERIAL</w:t>
      </w:r>
    </w:p>
    <w:p w14:paraId="4F1DF591" w14:textId="77777777" w:rsidR="00A66743" w:rsidRPr="00F93B13" w:rsidRDefault="00A66743" w:rsidP="007960DD">
      <w:pPr>
        <w:pStyle w:val="berschrift2"/>
        <w:spacing w:line="480" w:lineRule="auto"/>
        <w:jc w:val="center"/>
        <w:rPr>
          <w:lang w:val="en-US"/>
        </w:rPr>
      </w:pPr>
      <w:r w:rsidRPr="00F93B13">
        <w:rPr>
          <w:lang w:val="en-US"/>
        </w:rPr>
        <w:t>Appendix 1</w:t>
      </w:r>
    </w:p>
    <w:p w14:paraId="4B62900B" w14:textId="1B15535C" w:rsidR="00A66743" w:rsidRDefault="00A66743" w:rsidP="00A66743">
      <w:pPr>
        <w:rPr>
          <w:lang w:val="en-US"/>
        </w:rPr>
      </w:pPr>
      <w:r w:rsidRPr="00351A3D">
        <w:rPr>
          <w:lang w:val="en-US"/>
        </w:rPr>
        <w:t>Propensity score weights were calculated usin</w:t>
      </w:r>
      <w:r>
        <w:rPr>
          <w:lang w:val="en-US"/>
        </w:rPr>
        <w:t xml:space="preserve">g logistic regression without interactions or higher order terms. The model included </w:t>
      </w:r>
      <w:r w:rsidR="00952146">
        <w:rPr>
          <w:lang w:val="en-US"/>
        </w:rPr>
        <w:t>gender</w:t>
      </w:r>
      <w:r>
        <w:rPr>
          <w:lang w:val="en-US"/>
        </w:rPr>
        <w:t>, age, mai</w:t>
      </w:r>
      <w:r w:rsidR="005F1907">
        <w:rPr>
          <w:lang w:val="en-US"/>
        </w:rPr>
        <w:t>n psychiatric I</w:t>
      </w:r>
      <w:r>
        <w:rPr>
          <w:lang w:val="en-US"/>
        </w:rPr>
        <w:t xml:space="preserve">CD diagnostic category, secondary </w:t>
      </w:r>
      <w:r w:rsidR="005F1907">
        <w:rPr>
          <w:lang w:val="en-US"/>
        </w:rPr>
        <w:t xml:space="preserve">psychiatric </w:t>
      </w:r>
      <w:r>
        <w:rPr>
          <w:lang w:val="en-US"/>
        </w:rPr>
        <w:t>ICD diagnosis, the number of pre</w:t>
      </w:r>
      <w:r w:rsidR="003B63D3">
        <w:rPr>
          <w:lang w:val="en-US"/>
        </w:rPr>
        <w:t>vious vocational rehabilitation programs received</w:t>
      </w:r>
      <w:r>
        <w:rPr>
          <w:lang w:val="en-US"/>
        </w:rPr>
        <w:t xml:space="preserve">, and year of discharge coded as described in the manuscript. </w:t>
      </w:r>
      <w:r w:rsidR="001C2FC5">
        <w:rPr>
          <w:lang w:val="en-US"/>
        </w:rPr>
        <w:t xml:space="preserve">Nationality was not included in this model </w:t>
      </w:r>
      <w:r w:rsidR="001C2FC5" w:rsidRPr="00695590">
        <w:rPr>
          <w:lang w:val="en-US"/>
        </w:rPr>
        <w:t xml:space="preserve">due to low case numbers with non-Swiss origin. Also, </w:t>
      </w:r>
      <w:r w:rsidR="001C2FC5" w:rsidRPr="003B1680">
        <w:rPr>
          <w:color w:val="000000" w:themeColor="text1"/>
          <w:lang w:val="en-US"/>
        </w:rPr>
        <w:t xml:space="preserve">the </w:t>
      </w:r>
      <w:r w:rsidR="004A068D" w:rsidRPr="003B1680">
        <w:rPr>
          <w:color w:val="000000" w:themeColor="text1"/>
          <w:lang w:val="en-US"/>
        </w:rPr>
        <w:t>length of participation</w:t>
      </w:r>
      <w:r w:rsidR="001C2FC5" w:rsidRPr="003B1680">
        <w:rPr>
          <w:color w:val="000000" w:themeColor="text1"/>
          <w:lang w:val="en-US"/>
        </w:rPr>
        <w:t xml:space="preserve"> </w:t>
      </w:r>
      <w:r w:rsidR="001C2FC5" w:rsidRPr="00695590">
        <w:rPr>
          <w:lang w:val="en-US"/>
        </w:rPr>
        <w:t>was not included since this variable was measured after program entry an</w:t>
      </w:r>
      <w:r w:rsidR="003B63D3" w:rsidRPr="00695590">
        <w:rPr>
          <w:lang w:val="en-US"/>
        </w:rPr>
        <w:t>d</w:t>
      </w:r>
      <w:r w:rsidR="001C2FC5" w:rsidRPr="00695590">
        <w:rPr>
          <w:lang w:val="en-US"/>
        </w:rPr>
        <w:t xml:space="preserve"> potentially qualifies as mediator. Therefore, </w:t>
      </w:r>
      <w:r w:rsidR="00F8759D" w:rsidRPr="00695590">
        <w:rPr>
          <w:lang w:val="en-US"/>
        </w:rPr>
        <w:t xml:space="preserve">based on theoretical considerations, </w:t>
      </w:r>
      <w:r w:rsidR="00A63AC2">
        <w:rPr>
          <w:lang w:val="en-US"/>
        </w:rPr>
        <w:t>variables</w:t>
      </w:r>
      <w:r>
        <w:rPr>
          <w:lang w:val="en-US"/>
        </w:rPr>
        <w:t xml:space="preserve"> included were either assumed to influence the outcome (competitive employment) or the probability of treatment assignment and outcome (confounder). </w:t>
      </w:r>
    </w:p>
    <w:p w14:paraId="08A000BE" w14:textId="269DEB84" w:rsidR="000050E5" w:rsidRDefault="00A66743" w:rsidP="000050E5">
      <w:pPr>
        <w:rPr>
          <w:lang w:val="en-US"/>
        </w:rPr>
      </w:pPr>
      <w:r>
        <w:rPr>
          <w:lang w:val="en-US"/>
        </w:rPr>
        <w:t>The evaluation of common support (comparing the distribution of propensity scores separated by group) was evaluated us</w:t>
      </w:r>
      <w:r w:rsidR="00A63AC2">
        <w:rPr>
          <w:lang w:val="en-US"/>
        </w:rPr>
        <w:t>ing graphical tools</w:t>
      </w:r>
      <w:r w:rsidR="00A7645F">
        <w:rPr>
          <w:lang w:val="en-US"/>
        </w:rPr>
        <w:t xml:space="preserve">. We used the weighting by the odds approach to estimate the average treatment effect on the treated (ATT) </w:t>
      </w:r>
      <w:r w:rsidR="00A7645F">
        <w:rPr>
          <w:lang w:val="en-US"/>
        </w:rPr>
        <w:fldChar w:fldCharType="begin">
          <w:fldData xml:space="preserve">PEVuZE5vdGU+PENpdGU+PEF1dGhvcj5IYXJkZXI8L0F1dGhvcj48WWVhcj4yMDEwPC9ZZWFyPjxS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</w:fldData>
        </w:fldChar>
      </w:r>
      <w:r w:rsidR="00A7645F">
        <w:rPr>
          <w:lang w:val="en-US"/>
        </w:rPr>
        <w:instrText xml:space="preserve"> ADDIN EN.CITE </w:instrText>
      </w:r>
      <w:r w:rsidR="00A7645F">
        <w:rPr>
          <w:lang w:val="en-US"/>
        </w:rPr>
        <w:fldChar w:fldCharType="begin">
          <w:fldData xml:space="preserve">PEVuZE5vdGU+PENpdGU+PEF1dGhvcj5IYXJkZXI8L0F1dGhvcj48WWVhcj4yMDEwPC9ZZWFyPjxS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</w:fldData>
        </w:fldChar>
      </w:r>
      <w:r w:rsidR="00A7645F">
        <w:rPr>
          <w:lang w:val="en-US"/>
        </w:rPr>
        <w:instrText xml:space="preserve"> ADDIN EN.CITE.DATA </w:instrText>
      </w:r>
      <w:r w:rsidR="00A7645F">
        <w:rPr>
          <w:lang w:val="en-US"/>
        </w:rPr>
      </w:r>
      <w:r w:rsidR="00A7645F">
        <w:rPr>
          <w:lang w:val="en-US"/>
        </w:rPr>
        <w:fldChar w:fldCharType="end"/>
      </w:r>
      <w:r w:rsidR="00A7645F">
        <w:rPr>
          <w:lang w:val="en-US"/>
        </w:rPr>
      </w:r>
      <w:r w:rsidR="00A7645F">
        <w:rPr>
          <w:lang w:val="en-US"/>
        </w:rPr>
        <w:fldChar w:fldCharType="separate"/>
      </w:r>
      <w:r w:rsidR="00A7645F">
        <w:rPr>
          <w:lang w:val="en-US"/>
        </w:rPr>
        <w:t>(Harder, Stuart, &amp; Anthony, 2010)</w:t>
      </w:r>
      <w:r w:rsidR="00A7645F">
        <w:rPr>
          <w:lang w:val="en-US"/>
        </w:rPr>
        <w:fldChar w:fldCharType="end"/>
      </w:r>
      <w:r w:rsidR="00A7645F">
        <w:rPr>
          <w:lang w:val="en-US"/>
        </w:rPr>
        <w:t xml:space="preserve">. </w:t>
      </w:r>
      <w:r>
        <w:rPr>
          <w:lang w:val="en-US"/>
        </w:rPr>
        <w:t>No truncation of weights was done since extreme weights were absent. Covariate balance was investigated comparing weighed means of the two treatment groups (</w:t>
      </w:r>
      <w:r w:rsidR="00842E85">
        <w:rPr>
          <w:lang w:val="en-US"/>
        </w:rPr>
        <w:t>SE</w:t>
      </w:r>
      <w:r w:rsidR="00987CE9">
        <w:rPr>
          <w:lang w:val="en-US"/>
        </w:rPr>
        <w:t>-</w:t>
      </w:r>
      <w:r>
        <w:rPr>
          <w:lang w:val="en-US"/>
        </w:rPr>
        <w:t xml:space="preserve">retention and </w:t>
      </w:r>
      <w:r w:rsidR="00987CE9">
        <w:rPr>
          <w:lang w:val="en-US"/>
        </w:rPr>
        <w:t>SE-</w:t>
      </w:r>
      <w:r w:rsidR="00783E9B">
        <w:rPr>
          <w:lang w:val="en-US"/>
        </w:rPr>
        <w:t>re</w:t>
      </w:r>
      <w:r>
        <w:rPr>
          <w:lang w:val="en-US"/>
        </w:rPr>
        <w:t xml:space="preserve">integration). Standardized mean differences suggested a sufficient balance of covariates. </w:t>
      </w:r>
      <w:r w:rsidRPr="00695590">
        <w:rPr>
          <w:lang w:val="en-US"/>
        </w:rPr>
        <w:t>Appendix Table 1</w:t>
      </w:r>
      <w:r>
        <w:rPr>
          <w:lang w:val="en-US"/>
        </w:rPr>
        <w:t xml:space="preserve"> shows the weighted means for each group and the p-value associated with the comparison by the t-statistic or chi-square statistic for numeric and factor varia</w:t>
      </w:r>
      <w:r w:rsidR="000050E5">
        <w:rPr>
          <w:lang w:val="en-US"/>
        </w:rPr>
        <w:t xml:space="preserve">bles, respectivel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16"/>
        <w:gridCol w:w="1181"/>
        <w:gridCol w:w="1445"/>
        <w:gridCol w:w="1319"/>
        <w:gridCol w:w="720"/>
      </w:tblGrid>
      <w:tr w:rsidR="000050E5" w:rsidRPr="000050E5" w14:paraId="05F37517" w14:textId="77777777" w:rsidTr="000050E5">
        <w:trPr>
          <w:trHeight w:val="66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E3F69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b/>
                <w:bCs/>
                <w:sz w:val="18"/>
                <w:szCs w:val="18"/>
                <w:lang w:val="en-US" w:eastAsia="en-US"/>
              </w:rPr>
              <w:t xml:space="preserve">Appendix Table 1 </w:t>
            </w:r>
            <w:r w:rsidRPr="000050E5">
              <w:rPr>
                <w:rFonts w:eastAsia="Times New Roman" w:cs="Times New Roman"/>
                <w:color w:val="FF0000"/>
                <w:sz w:val="18"/>
                <w:szCs w:val="18"/>
                <w:lang w:val="en-US" w:eastAsia="en-US"/>
              </w:rPr>
              <w:br/>
            </w: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Description of covariate balance comparing weighted means across treatment groups (SE-retention, SE-reintegration)</w:t>
            </w:r>
          </w:p>
        </w:tc>
      </w:tr>
      <w:tr w:rsidR="000050E5" w:rsidRPr="000050E5" w14:paraId="3D9B90D3" w14:textId="77777777" w:rsidTr="000050E5">
        <w:trPr>
          <w:trHeight w:val="6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B3F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07146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weighted means SE-ret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A72DF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weighted means SE-reinteg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9BB93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Standardized 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1E6F2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p-value</w:t>
            </w:r>
          </w:p>
        </w:tc>
      </w:tr>
      <w:tr w:rsidR="000050E5" w:rsidRPr="000050E5" w14:paraId="7B52C5A8" w14:textId="77777777" w:rsidTr="000050E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BE1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CD6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47F0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09E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BF4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51AC0F33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71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D9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583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7E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D1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7391</w:t>
            </w:r>
          </w:p>
        </w:tc>
      </w:tr>
      <w:tr w:rsidR="000050E5" w:rsidRPr="000050E5" w14:paraId="33CE93E8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24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34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C5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24D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46D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3F1B9FBF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C4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73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A61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4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954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B07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750</w:t>
            </w:r>
          </w:p>
        </w:tc>
      </w:tr>
      <w:tr w:rsidR="000050E5" w:rsidRPr="000050E5" w14:paraId="16D8F265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260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750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38C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CB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CAD3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908</w:t>
            </w:r>
          </w:p>
        </w:tc>
      </w:tr>
      <w:tr w:rsidR="000050E5" w:rsidRPr="000050E5" w14:paraId="62D82FD2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DC3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F2, 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2E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0B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04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2C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78826739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63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F3, mood 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72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FD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6B7A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5C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1BEC17D4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DBAF" w14:textId="196043B9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F4/5, neurotic disorders &amp; behavioral syndr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AA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FF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413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DF9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07CB98C6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8D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F6, 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959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83A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170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E79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49195173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BFA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ICD-10 diagnosis: F8/F9, disorders childhood/adol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A9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0D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D0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143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09D1451C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84B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Secondary ICD diagnosis: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3572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60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BE2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5A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8569</w:t>
            </w:r>
          </w:p>
        </w:tc>
      </w:tr>
      <w:tr w:rsidR="000050E5" w:rsidRPr="000050E5" w14:paraId="4AD97221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CA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Secondary ICD diagnosis: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12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BFC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11E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922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7782BFED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9E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Previous interventions;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CC3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8FB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8A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88DA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971</w:t>
            </w:r>
          </w:p>
        </w:tc>
      </w:tr>
      <w:tr w:rsidR="000050E5" w:rsidRPr="000050E5" w14:paraId="1EC10C42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DD4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Previous interventions;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10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A08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974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3C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22F95F9E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99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Previous interventions; 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03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41F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4D92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887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6053B0CD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EB71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Previous interventions; 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CFC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EB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37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70E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3F4A64B1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829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Year: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883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540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87FA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F7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9309</w:t>
            </w:r>
          </w:p>
        </w:tc>
      </w:tr>
      <w:tr w:rsidR="000050E5" w:rsidRPr="000050E5" w14:paraId="58E4E9AF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C2AE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Year: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1AA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FE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A7A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11A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67187E5C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9D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Year: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29B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60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98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7F3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688D3559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6D88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Year: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9A3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D3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7D9D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73F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0050E5" w:rsidRPr="000050E5" w14:paraId="577EA6A3" w14:textId="77777777" w:rsidTr="000050E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92E4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Year: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FC76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0739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CCB5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FBAB" w14:textId="77777777" w:rsidR="000050E5" w:rsidRPr="000050E5" w:rsidRDefault="000050E5" w:rsidP="000050E5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0050E5">
              <w:rPr>
                <w:rFonts w:eastAsia="Times New Roman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</w:tbl>
    <w:p w14:paraId="3AA72529" w14:textId="77777777" w:rsidR="00A66743" w:rsidRDefault="00A66743">
      <w:pPr>
        <w:spacing w:line="276" w:lineRule="auto"/>
        <w:jc w:val="left"/>
      </w:pPr>
    </w:p>
    <w:p w14:paraId="366441BB" w14:textId="77777777" w:rsidR="00DF17B4" w:rsidRPr="007960DD" w:rsidRDefault="00DF17B4" w:rsidP="00DF17B4">
      <w:pPr>
        <w:pStyle w:val="berschrift2"/>
        <w:spacing w:line="480" w:lineRule="auto"/>
        <w:jc w:val="center"/>
        <w:rPr>
          <w:lang w:val="en-US"/>
        </w:rPr>
      </w:pPr>
      <w:r w:rsidRPr="007960DD">
        <w:rPr>
          <w:lang w:val="en-US"/>
        </w:rPr>
        <w:lastRenderedPageBreak/>
        <w:t xml:space="preserve">Figure </w:t>
      </w:r>
      <w:r w:rsidRPr="007960DD">
        <w:rPr>
          <w:lang w:val="en-US"/>
        </w:rPr>
        <w:fldChar w:fldCharType="begin"/>
      </w:r>
      <w:r w:rsidRPr="007960DD">
        <w:rPr>
          <w:lang w:val="en-US"/>
        </w:rPr>
        <w:instrText xml:space="preserve"> SEQ Figure \* ARABIC </w:instrText>
      </w:r>
      <w:r w:rsidRPr="007960DD">
        <w:rPr>
          <w:lang w:val="en-US"/>
        </w:rPr>
        <w:fldChar w:fldCharType="separate"/>
      </w:r>
      <w:r w:rsidRPr="007960DD">
        <w:rPr>
          <w:lang w:val="en-US"/>
        </w:rPr>
        <w:t>1</w:t>
      </w:r>
      <w:r w:rsidRPr="007960DD">
        <w:rPr>
          <w:lang w:val="en-US"/>
        </w:rPr>
        <w:fldChar w:fldCharType="end"/>
      </w:r>
      <w:r w:rsidRPr="007960DD">
        <w:rPr>
          <w:lang w:val="en-US"/>
        </w:rPr>
        <w:t xml:space="preserve"> appendix </w:t>
      </w:r>
    </w:p>
    <w:p w14:paraId="3F3A7295" w14:textId="77777777" w:rsidR="00DF17B4" w:rsidRDefault="00DF17B4" w:rsidP="00DF17B4">
      <w:pPr>
        <w:pStyle w:val="Beschriftung"/>
        <w:keepNext/>
        <w:spacing w:after="0" w:line="480" w:lineRule="auto"/>
        <w:rPr>
          <w:i w:val="0"/>
          <w:color w:val="auto"/>
          <w:sz w:val="20"/>
        </w:rPr>
      </w:pPr>
      <w:r>
        <w:rPr>
          <w:i w:val="0"/>
          <w:color w:val="auto"/>
          <w:sz w:val="20"/>
        </w:rPr>
        <w:t>Probabilities</w:t>
      </w:r>
      <w:r w:rsidRPr="0064751A">
        <w:rPr>
          <w:i w:val="0"/>
          <w:color w:val="auto"/>
          <w:sz w:val="20"/>
        </w:rPr>
        <w:t xml:space="preserve"> (%) of achieving competitive </w:t>
      </w:r>
      <w:r>
        <w:rPr>
          <w:i w:val="0"/>
          <w:color w:val="auto"/>
          <w:sz w:val="20"/>
        </w:rPr>
        <w:t>employment and case numbers by year for SE-</w:t>
      </w:r>
      <w:r w:rsidRPr="004772CF">
        <w:rPr>
          <w:i w:val="0"/>
          <w:color w:val="auto"/>
          <w:sz w:val="20"/>
        </w:rPr>
        <w:t>retention</w:t>
      </w:r>
      <w:r>
        <w:rPr>
          <w:i w:val="0"/>
          <w:color w:val="auto"/>
          <w:sz w:val="20"/>
        </w:rPr>
        <w:t xml:space="preserve"> sub-programs</w:t>
      </w:r>
      <w:r w:rsidRPr="004772CF">
        <w:rPr>
          <w:i w:val="0"/>
          <w:color w:val="auto"/>
          <w:sz w:val="20"/>
        </w:rPr>
        <w:t xml:space="preserve"> a</w:t>
      </w:r>
      <w:r>
        <w:rPr>
          <w:i w:val="0"/>
          <w:color w:val="auto"/>
          <w:sz w:val="20"/>
        </w:rPr>
        <w:t xml:space="preserve">nd </w:t>
      </w:r>
    </w:p>
    <w:p w14:paraId="404A9B31" w14:textId="77777777" w:rsidR="00DF17B4" w:rsidRPr="004772CF" w:rsidRDefault="00DF17B4" w:rsidP="00DF17B4">
      <w:pPr>
        <w:pStyle w:val="Beschriftung"/>
        <w:keepNext/>
        <w:spacing w:after="0" w:line="480" w:lineRule="auto"/>
        <w:rPr>
          <w:b/>
          <w:i w:val="0"/>
          <w:color w:val="auto"/>
          <w:sz w:val="20"/>
        </w:rPr>
      </w:pPr>
      <w:r>
        <w:rPr>
          <w:i w:val="0"/>
          <w:color w:val="auto"/>
          <w:sz w:val="20"/>
        </w:rPr>
        <w:t>SE-reintegration, respectively</w:t>
      </w:r>
    </w:p>
    <w:p w14:paraId="09307135" w14:textId="1EA27147" w:rsidR="00DF17B4" w:rsidRDefault="003B1680" w:rsidP="00DF17B4">
      <w:r>
        <w:rPr>
          <w:noProof/>
          <w:lang w:val="en-US" w:eastAsia="en-US"/>
        </w:rPr>
        <w:pict w14:anchorId="47A030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5pt;height:626.5pt">
            <v:imagedata r:id="rId8" o:title="Figure1b_appendix"/>
          </v:shape>
        </w:pict>
      </w:r>
    </w:p>
    <w:p w14:paraId="2BA8BE1E" w14:textId="317EF3FD" w:rsidR="00DF17B4" w:rsidRDefault="00DF17B4" w:rsidP="00DF17B4">
      <w:pPr>
        <w:spacing w:line="276" w:lineRule="auto"/>
        <w:jc w:val="left"/>
        <w:rPr>
          <w:rFonts w:eastAsiaTheme="majorEastAsia" w:cstheme="majorBidi"/>
          <w:b/>
          <w:szCs w:val="26"/>
        </w:rPr>
      </w:pPr>
      <w:r w:rsidRPr="003B4E3A">
        <w:rPr>
          <w:b/>
        </w:rPr>
        <w:lastRenderedPageBreak/>
        <w:t xml:space="preserve">Figure 1 </w:t>
      </w:r>
      <w:r>
        <w:rPr>
          <w:b/>
        </w:rPr>
        <w:t>appendix c</w:t>
      </w:r>
      <w:r w:rsidRPr="003B4E3A">
        <w:rPr>
          <w:b/>
        </w:rPr>
        <w:t>aption:</w:t>
      </w:r>
      <w:r w:rsidRPr="000807D4">
        <w:t xml:space="preserve"> </w:t>
      </w:r>
      <w:r>
        <w:t>Plot A shows SE-</w:t>
      </w:r>
      <w:r w:rsidRPr="000807D4">
        <w:t>retention</w:t>
      </w:r>
      <w:r>
        <w:t xml:space="preserve"> subprograms including support during vocational education (Educ.) and support for individuals with a permanent job (Maintain). Plot B shows SE reintegration program.  The dot charts show the mean proportions [including 95%-Wilson CI, by year and (sub-)program]. The bar charts show the number of individuals with competive employment at discharge (gray bar) and the total number (black bar) of participants by year. </w:t>
      </w:r>
    </w:p>
    <w:p w14:paraId="074F7F70" w14:textId="5348D1E2" w:rsidR="00186477" w:rsidRDefault="00186477" w:rsidP="00186477">
      <w:pPr>
        <w:pStyle w:val="berschrift2"/>
      </w:pPr>
      <w:r>
        <w:t xml:space="preserve">Appendix references </w:t>
      </w:r>
    </w:p>
    <w:p w14:paraId="62B73A7B" w14:textId="77777777" w:rsidR="00485D61" w:rsidRPr="00485D61" w:rsidRDefault="00A7645F" w:rsidP="00485D6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5D61" w:rsidRPr="00485D61">
        <w:t xml:space="preserve">Harder, V. S., Stuart, E. A., &amp; Anthony, J. C. (2010). Propensity score techniques and the assessment of measured covariate balance to test causal associations in psychological research. </w:t>
      </w:r>
      <w:r w:rsidR="00485D61" w:rsidRPr="00485D61">
        <w:rPr>
          <w:i/>
        </w:rPr>
        <w:t>Psychol Methods, 15</w:t>
      </w:r>
      <w:r w:rsidR="00485D61" w:rsidRPr="00485D61">
        <w:t>(3), 234-249. doi:10.1037/a0019623</w:t>
      </w:r>
    </w:p>
    <w:p w14:paraId="01BF5F37" w14:textId="07E47709" w:rsidR="00507088" w:rsidRDefault="00A7645F" w:rsidP="00507088">
      <w:r>
        <w:fldChar w:fldCharType="end"/>
      </w:r>
    </w:p>
    <w:sectPr w:rsidR="00507088" w:rsidSect="00CA58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6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801B6" w14:textId="77777777" w:rsidR="005F1C24" w:rsidRDefault="005F1C24" w:rsidP="005C548E">
      <w:pPr>
        <w:spacing w:after="0" w:line="240" w:lineRule="auto"/>
      </w:pPr>
      <w:r>
        <w:separator/>
      </w:r>
    </w:p>
  </w:endnote>
  <w:endnote w:type="continuationSeparator" w:id="0">
    <w:p w14:paraId="0638017C" w14:textId="77777777" w:rsidR="005F1C24" w:rsidRDefault="005F1C24" w:rsidP="005C548E">
      <w:pPr>
        <w:spacing w:after="0" w:line="240" w:lineRule="auto"/>
      </w:pPr>
      <w:r>
        <w:continuationSeparator/>
      </w:r>
    </w:p>
  </w:endnote>
  <w:endnote w:type="continuationNotice" w:id="1">
    <w:p w14:paraId="11B91051" w14:textId="77777777" w:rsidR="005F1C24" w:rsidRDefault="005F1C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AF239" w14:textId="77777777" w:rsidR="003B1680" w:rsidRDefault="003B16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9EDAB" w14:textId="4ECA866B" w:rsidR="006A24E5" w:rsidRDefault="006A24E5">
    <w:pPr>
      <w:pStyle w:val="Fuzeile"/>
    </w:pPr>
    <w:r>
      <w:rPr>
        <w:rFonts w:ascii="Arial" w:hAnsi="Arial" w:cs="Arial"/>
        <w:color w:val="808080" w:themeColor="background1" w:themeShade="80"/>
        <w:szCs w:val="20"/>
      </w:rPr>
      <w:tab/>
    </w:r>
    <w:r>
      <w:rPr>
        <w:rFonts w:ascii="Arial" w:hAnsi="Arial" w:cs="Arial"/>
        <w:color w:val="808080" w:themeColor="background1" w:themeShade="80"/>
        <w:szCs w:val="20"/>
      </w:rPr>
      <w:tab/>
    </w:r>
    <w:r w:rsidRPr="00ED5F7C">
      <w:rPr>
        <w:rFonts w:ascii="Arial" w:hAnsi="Arial" w:cs="Arial"/>
        <w:color w:val="808080" w:themeColor="background1" w:themeShade="80"/>
        <w:szCs w:val="20"/>
      </w:rPr>
      <w:fldChar w:fldCharType="begin"/>
    </w:r>
    <w:r w:rsidRPr="00ED5F7C">
      <w:rPr>
        <w:rFonts w:ascii="Arial" w:hAnsi="Arial" w:cs="Arial"/>
        <w:color w:val="808080" w:themeColor="background1" w:themeShade="80"/>
        <w:szCs w:val="20"/>
      </w:rPr>
      <w:instrText xml:space="preserve"> PAGE   \* MERGEFORMAT </w:instrText>
    </w:r>
    <w:r w:rsidRPr="00ED5F7C">
      <w:rPr>
        <w:rFonts w:ascii="Arial" w:hAnsi="Arial" w:cs="Arial"/>
        <w:color w:val="808080" w:themeColor="background1" w:themeShade="80"/>
        <w:szCs w:val="20"/>
      </w:rPr>
      <w:fldChar w:fldCharType="separate"/>
    </w:r>
    <w:r w:rsidR="0090783D">
      <w:rPr>
        <w:rFonts w:ascii="Arial" w:hAnsi="Arial" w:cs="Arial"/>
        <w:noProof/>
        <w:color w:val="808080" w:themeColor="background1" w:themeShade="80"/>
        <w:szCs w:val="20"/>
      </w:rPr>
      <w:t>3</w:t>
    </w:r>
    <w:r w:rsidRPr="00ED5F7C">
      <w:rPr>
        <w:rFonts w:ascii="Arial" w:hAnsi="Arial" w:cs="Arial"/>
        <w:noProof/>
        <w:color w:val="808080" w:themeColor="background1" w:themeShade="8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537CD" w14:textId="77777777" w:rsidR="003B1680" w:rsidRDefault="003B16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D8864" w14:textId="77777777" w:rsidR="005F1C24" w:rsidRDefault="005F1C24" w:rsidP="005C548E">
      <w:pPr>
        <w:spacing w:after="0" w:line="240" w:lineRule="auto"/>
      </w:pPr>
      <w:r>
        <w:separator/>
      </w:r>
    </w:p>
  </w:footnote>
  <w:footnote w:type="continuationSeparator" w:id="0">
    <w:p w14:paraId="45ADC536" w14:textId="77777777" w:rsidR="005F1C24" w:rsidRDefault="005F1C24" w:rsidP="005C548E">
      <w:pPr>
        <w:spacing w:after="0" w:line="240" w:lineRule="auto"/>
      </w:pPr>
      <w:r>
        <w:continuationSeparator/>
      </w:r>
    </w:p>
  </w:footnote>
  <w:footnote w:type="continuationNotice" w:id="1">
    <w:p w14:paraId="087A7304" w14:textId="77777777" w:rsidR="005F1C24" w:rsidRDefault="005F1C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9A5FE" w14:textId="77777777" w:rsidR="003B1680" w:rsidRDefault="003B16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8E629" w14:textId="77777777" w:rsidR="00783E9B" w:rsidRDefault="00783E9B" w:rsidP="00783E9B">
    <w:pPr>
      <w:pStyle w:val="Kopfzeile"/>
      <w:rPr>
        <w:rFonts w:ascii="Arial" w:hAnsi="Arial" w:cs="Arial"/>
        <w:color w:val="808080" w:themeColor="background1" w:themeShade="80"/>
      </w:rPr>
    </w:pPr>
    <w:r>
      <w:rPr>
        <w:rFonts w:ascii="Arial" w:hAnsi="Arial" w:cs="Arial"/>
        <w:color w:val="808080" w:themeColor="background1" w:themeShade="80"/>
      </w:rPr>
      <w:t>SE Job retention and reintegration</w:t>
    </w:r>
  </w:p>
  <w:p w14:paraId="6A653AA7" w14:textId="601110A8" w:rsidR="006A24E5" w:rsidRPr="0068594A" w:rsidRDefault="006A24E5" w:rsidP="00D71805">
    <w:pPr>
      <w:pStyle w:val="Kopfzeile"/>
      <w:rPr>
        <w:rFonts w:ascii="Arial" w:hAnsi="Arial" w:cs="Arial"/>
        <w:color w:val="808080" w:themeColor="background1" w:themeShade="80"/>
        <w:lang w:val="en-US"/>
      </w:rPr>
    </w:pPr>
  </w:p>
  <w:p w14:paraId="488815A6" w14:textId="77777777" w:rsidR="006A24E5" w:rsidRPr="005C548E" w:rsidRDefault="006A24E5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5161E" w14:textId="77777777" w:rsidR="003B1680" w:rsidRDefault="003B16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30A22"/>
    <w:multiLevelType w:val="hybridMultilevel"/>
    <w:tmpl w:val="FB708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F5EAC"/>
    <w:multiLevelType w:val="hybridMultilevel"/>
    <w:tmpl w:val="D96A5BCA"/>
    <w:lvl w:ilvl="0" w:tplc="588EC18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B0ED3"/>
    <w:multiLevelType w:val="hybridMultilevel"/>
    <w:tmpl w:val="2572ED4C"/>
    <w:lvl w:ilvl="0" w:tplc="C78E08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406CC"/>
    <w:multiLevelType w:val="hybridMultilevel"/>
    <w:tmpl w:val="A67C60B6"/>
    <w:lvl w:ilvl="0" w:tplc="EB96675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25F2D"/>
    <w:multiLevelType w:val="hybridMultilevel"/>
    <w:tmpl w:val="F4BC63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B11470"/>
    <w:multiLevelType w:val="hybridMultilevel"/>
    <w:tmpl w:val="23BC5BE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C4083"/>
    <w:multiLevelType w:val="hybridMultilevel"/>
    <w:tmpl w:val="8B7695EE"/>
    <w:lvl w:ilvl="0" w:tplc="CE62104C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704C9"/>
    <w:multiLevelType w:val="hybridMultilevel"/>
    <w:tmpl w:val="D9F8ADF4"/>
    <w:lvl w:ilvl="0" w:tplc="FC98E104">
      <w:start w:val="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D7837"/>
    <w:multiLevelType w:val="hybridMultilevel"/>
    <w:tmpl w:val="81F299F2"/>
    <w:lvl w:ilvl="0" w:tplc="ACA824F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5751D"/>
    <w:multiLevelType w:val="hybridMultilevel"/>
    <w:tmpl w:val="0D76C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D57471"/>
    <w:multiLevelType w:val="hybridMultilevel"/>
    <w:tmpl w:val="F990C08A"/>
    <w:lvl w:ilvl="0" w:tplc="BFD87BE2">
      <w:start w:val="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804288"/>
    <w:multiLevelType w:val="hybridMultilevel"/>
    <w:tmpl w:val="5E8A644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4D181E"/>
    <w:multiLevelType w:val="hybridMultilevel"/>
    <w:tmpl w:val="1714A4BA"/>
    <w:lvl w:ilvl="0" w:tplc="02B2CF7A">
      <w:start w:val="1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860369"/>
    <w:multiLevelType w:val="hybridMultilevel"/>
    <w:tmpl w:val="15129FB0"/>
    <w:lvl w:ilvl="0" w:tplc="4EF814AA">
      <w:start w:val="1"/>
      <w:numFmt w:val="decimal"/>
      <w:lvlText w:val="%1."/>
      <w:lvlJc w:val="left"/>
      <w:pPr>
        <w:ind w:left="436" w:hanging="360"/>
      </w:pPr>
      <w:rPr>
        <w:i w:val="0"/>
      </w:rPr>
    </w:lvl>
    <w:lvl w:ilvl="1" w:tplc="04140019" w:tentative="1">
      <w:start w:val="1"/>
      <w:numFmt w:val="lowerLetter"/>
      <w:lvlText w:val="%2."/>
      <w:lvlJc w:val="left"/>
      <w:pPr>
        <w:ind w:left="1156" w:hanging="360"/>
      </w:pPr>
    </w:lvl>
    <w:lvl w:ilvl="2" w:tplc="0414001B" w:tentative="1">
      <w:start w:val="1"/>
      <w:numFmt w:val="lowerRoman"/>
      <w:lvlText w:val="%3."/>
      <w:lvlJc w:val="right"/>
      <w:pPr>
        <w:ind w:left="1876" w:hanging="180"/>
      </w:pPr>
    </w:lvl>
    <w:lvl w:ilvl="3" w:tplc="0414000F" w:tentative="1">
      <w:start w:val="1"/>
      <w:numFmt w:val="decimal"/>
      <w:lvlText w:val="%4."/>
      <w:lvlJc w:val="left"/>
      <w:pPr>
        <w:ind w:left="2596" w:hanging="360"/>
      </w:pPr>
    </w:lvl>
    <w:lvl w:ilvl="4" w:tplc="04140019" w:tentative="1">
      <w:start w:val="1"/>
      <w:numFmt w:val="lowerLetter"/>
      <w:lvlText w:val="%5."/>
      <w:lvlJc w:val="left"/>
      <w:pPr>
        <w:ind w:left="3316" w:hanging="360"/>
      </w:pPr>
    </w:lvl>
    <w:lvl w:ilvl="5" w:tplc="0414001B" w:tentative="1">
      <w:start w:val="1"/>
      <w:numFmt w:val="lowerRoman"/>
      <w:lvlText w:val="%6."/>
      <w:lvlJc w:val="right"/>
      <w:pPr>
        <w:ind w:left="4036" w:hanging="180"/>
      </w:pPr>
    </w:lvl>
    <w:lvl w:ilvl="6" w:tplc="0414000F" w:tentative="1">
      <w:start w:val="1"/>
      <w:numFmt w:val="decimal"/>
      <w:lvlText w:val="%7."/>
      <w:lvlJc w:val="left"/>
      <w:pPr>
        <w:ind w:left="4756" w:hanging="360"/>
      </w:pPr>
    </w:lvl>
    <w:lvl w:ilvl="7" w:tplc="04140019" w:tentative="1">
      <w:start w:val="1"/>
      <w:numFmt w:val="lowerLetter"/>
      <w:lvlText w:val="%8."/>
      <w:lvlJc w:val="left"/>
      <w:pPr>
        <w:ind w:left="5476" w:hanging="360"/>
      </w:pPr>
    </w:lvl>
    <w:lvl w:ilvl="8" w:tplc="0414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4" w15:restartNumberingAfterBreak="0">
    <w:nsid w:val="5F1157DD"/>
    <w:multiLevelType w:val="hybridMultilevel"/>
    <w:tmpl w:val="3F44911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6B5994"/>
    <w:multiLevelType w:val="hybridMultilevel"/>
    <w:tmpl w:val="230253E8"/>
    <w:lvl w:ilvl="0" w:tplc="DFC05E1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DE68E6"/>
    <w:multiLevelType w:val="hybridMultilevel"/>
    <w:tmpl w:val="379A57BA"/>
    <w:lvl w:ilvl="0" w:tplc="50DC94D4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000000"/>
        <w:sz w:val="2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A42400"/>
    <w:multiLevelType w:val="hybridMultilevel"/>
    <w:tmpl w:val="2D30EC2C"/>
    <w:lvl w:ilvl="0" w:tplc="A378B86A">
      <w:start w:val="10"/>
      <w:numFmt w:val="bullet"/>
      <w:lvlText w:val="-"/>
      <w:lvlJc w:val="left"/>
      <w:pPr>
        <w:ind w:left="936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8" w15:restartNumberingAfterBreak="0">
    <w:nsid w:val="6C7D3C66"/>
    <w:multiLevelType w:val="hybridMultilevel"/>
    <w:tmpl w:val="6584021C"/>
    <w:lvl w:ilvl="0" w:tplc="EB96675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F67250"/>
    <w:multiLevelType w:val="hybridMultilevel"/>
    <w:tmpl w:val="87F2D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2551CB"/>
    <w:multiLevelType w:val="hybridMultilevel"/>
    <w:tmpl w:val="32704D2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414236">
    <w:abstractNumId w:val="20"/>
  </w:num>
  <w:num w:numId="2" w16cid:durableId="1518615026">
    <w:abstractNumId w:val="12"/>
  </w:num>
  <w:num w:numId="3" w16cid:durableId="477763639">
    <w:abstractNumId w:val="10"/>
  </w:num>
  <w:num w:numId="4" w16cid:durableId="850948982">
    <w:abstractNumId w:val="7"/>
  </w:num>
  <w:num w:numId="5" w16cid:durableId="1530678268">
    <w:abstractNumId w:val="9"/>
  </w:num>
  <w:num w:numId="6" w16cid:durableId="1096445433">
    <w:abstractNumId w:val="19"/>
  </w:num>
  <w:num w:numId="7" w16cid:durableId="5905708">
    <w:abstractNumId w:val="0"/>
  </w:num>
  <w:num w:numId="8" w16cid:durableId="669261424">
    <w:abstractNumId w:val="13"/>
  </w:num>
  <w:num w:numId="9" w16cid:durableId="1964383832">
    <w:abstractNumId w:val="5"/>
  </w:num>
  <w:num w:numId="10" w16cid:durableId="185683816">
    <w:abstractNumId w:val="16"/>
  </w:num>
  <w:num w:numId="11" w16cid:durableId="1430346941">
    <w:abstractNumId w:val="8"/>
  </w:num>
  <w:num w:numId="12" w16cid:durableId="464547428">
    <w:abstractNumId w:val="15"/>
  </w:num>
  <w:num w:numId="13" w16cid:durableId="220599558">
    <w:abstractNumId w:val="4"/>
  </w:num>
  <w:num w:numId="14" w16cid:durableId="1718704299">
    <w:abstractNumId w:val="14"/>
  </w:num>
  <w:num w:numId="15" w16cid:durableId="5250839">
    <w:abstractNumId w:val="11"/>
  </w:num>
  <w:num w:numId="16" w16cid:durableId="1677922031">
    <w:abstractNumId w:val="6"/>
  </w:num>
  <w:num w:numId="17" w16cid:durableId="1275330700">
    <w:abstractNumId w:val="3"/>
  </w:num>
  <w:num w:numId="18" w16cid:durableId="185414985">
    <w:abstractNumId w:val="17"/>
  </w:num>
  <w:num w:numId="19" w16cid:durableId="753748096">
    <w:abstractNumId w:val="2"/>
  </w:num>
  <w:num w:numId="20" w16cid:durableId="83769939">
    <w:abstractNumId w:val="1"/>
  </w:num>
  <w:num w:numId="21" w16cid:durableId="19772516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nb-NO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it-CH" w:vendorID="64" w:dllVersion="6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ep0xfo0vwflep2wepetx6xde2ep5p0ea2&quot;&gt;JCP_vs_Wisa_projekt&lt;record-ids&gt;&lt;item&gt;63&lt;/item&gt;&lt;/record-ids&gt;&lt;/item&gt;&lt;/Libraries&gt;"/>
  </w:docVars>
  <w:rsids>
    <w:rsidRoot w:val="005C548E"/>
    <w:rsid w:val="0000078C"/>
    <w:rsid w:val="00003110"/>
    <w:rsid w:val="000042AC"/>
    <w:rsid w:val="000050E5"/>
    <w:rsid w:val="00005AD0"/>
    <w:rsid w:val="000069F8"/>
    <w:rsid w:val="00007D12"/>
    <w:rsid w:val="00010C8E"/>
    <w:rsid w:val="0001286D"/>
    <w:rsid w:val="00012BFE"/>
    <w:rsid w:val="00013CEA"/>
    <w:rsid w:val="00013DC2"/>
    <w:rsid w:val="00017787"/>
    <w:rsid w:val="00020AD2"/>
    <w:rsid w:val="000233DC"/>
    <w:rsid w:val="00024987"/>
    <w:rsid w:val="000258E3"/>
    <w:rsid w:val="00025930"/>
    <w:rsid w:val="00026F98"/>
    <w:rsid w:val="00031F5B"/>
    <w:rsid w:val="00032588"/>
    <w:rsid w:val="00033649"/>
    <w:rsid w:val="00033A50"/>
    <w:rsid w:val="00034096"/>
    <w:rsid w:val="00035901"/>
    <w:rsid w:val="000362EB"/>
    <w:rsid w:val="00037E19"/>
    <w:rsid w:val="000400C5"/>
    <w:rsid w:val="00040A07"/>
    <w:rsid w:val="00042A67"/>
    <w:rsid w:val="000434F8"/>
    <w:rsid w:val="0004354C"/>
    <w:rsid w:val="0004365D"/>
    <w:rsid w:val="000436D4"/>
    <w:rsid w:val="00043FE4"/>
    <w:rsid w:val="00044383"/>
    <w:rsid w:val="00044ED2"/>
    <w:rsid w:val="00046557"/>
    <w:rsid w:val="00046573"/>
    <w:rsid w:val="00047F8E"/>
    <w:rsid w:val="00050AA5"/>
    <w:rsid w:val="000519F1"/>
    <w:rsid w:val="00053368"/>
    <w:rsid w:val="0005411B"/>
    <w:rsid w:val="0005484A"/>
    <w:rsid w:val="00055BBA"/>
    <w:rsid w:val="000562F7"/>
    <w:rsid w:val="00057A74"/>
    <w:rsid w:val="00057D34"/>
    <w:rsid w:val="0006020F"/>
    <w:rsid w:val="00061A20"/>
    <w:rsid w:val="00063EBD"/>
    <w:rsid w:val="00064706"/>
    <w:rsid w:val="0006493C"/>
    <w:rsid w:val="00064AD6"/>
    <w:rsid w:val="000665E4"/>
    <w:rsid w:val="000702BC"/>
    <w:rsid w:val="00070305"/>
    <w:rsid w:val="00070451"/>
    <w:rsid w:val="0007059B"/>
    <w:rsid w:val="0007099B"/>
    <w:rsid w:val="00070F72"/>
    <w:rsid w:val="000722F1"/>
    <w:rsid w:val="00074D76"/>
    <w:rsid w:val="000760B4"/>
    <w:rsid w:val="00077B3D"/>
    <w:rsid w:val="000805C5"/>
    <w:rsid w:val="000807D4"/>
    <w:rsid w:val="00083DFA"/>
    <w:rsid w:val="00084E4D"/>
    <w:rsid w:val="00085FE8"/>
    <w:rsid w:val="0008660E"/>
    <w:rsid w:val="000872D5"/>
    <w:rsid w:val="00090BD4"/>
    <w:rsid w:val="0009206D"/>
    <w:rsid w:val="00093139"/>
    <w:rsid w:val="0009391A"/>
    <w:rsid w:val="0009406A"/>
    <w:rsid w:val="00094958"/>
    <w:rsid w:val="00095F5C"/>
    <w:rsid w:val="00096F72"/>
    <w:rsid w:val="000A0035"/>
    <w:rsid w:val="000A05BD"/>
    <w:rsid w:val="000A36ED"/>
    <w:rsid w:val="000A3C31"/>
    <w:rsid w:val="000A3CF0"/>
    <w:rsid w:val="000A4304"/>
    <w:rsid w:val="000A45E6"/>
    <w:rsid w:val="000A482C"/>
    <w:rsid w:val="000A5356"/>
    <w:rsid w:val="000A7619"/>
    <w:rsid w:val="000A78D5"/>
    <w:rsid w:val="000B06B1"/>
    <w:rsid w:val="000B349F"/>
    <w:rsid w:val="000B37E1"/>
    <w:rsid w:val="000B3E5E"/>
    <w:rsid w:val="000B48D2"/>
    <w:rsid w:val="000B49A5"/>
    <w:rsid w:val="000B4C4A"/>
    <w:rsid w:val="000B5D76"/>
    <w:rsid w:val="000B6CC6"/>
    <w:rsid w:val="000B7F50"/>
    <w:rsid w:val="000C00D4"/>
    <w:rsid w:val="000C0593"/>
    <w:rsid w:val="000C05D4"/>
    <w:rsid w:val="000C564F"/>
    <w:rsid w:val="000C6342"/>
    <w:rsid w:val="000C7F2A"/>
    <w:rsid w:val="000D04A8"/>
    <w:rsid w:val="000D18DE"/>
    <w:rsid w:val="000D21CB"/>
    <w:rsid w:val="000D24D3"/>
    <w:rsid w:val="000D269B"/>
    <w:rsid w:val="000D2B5D"/>
    <w:rsid w:val="000D32EA"/>
    <w:rsid w:val="000D40A4"/>
    <w:rsid w:val="000D449F"/>
    <w:rsid w:val="000D50A1"/>
    <w:rsid w:val="000D53E2"/>
    <w:rsid w:val="000D554C"/>
    <w:rsid w:val="000D67E5"/>
    <w:rsid w:val="000D696B"/>
    <w:rsid w:val="000E1078"/>
    <w:rsid w:val="000E114F"/>
    <w:rsid w:val="000E25C4"/>
    <w:rsid w:val="000E3FD2"/>
    <w:rsid w:val="000E4A2E"/>
    <w:rsid w:val="000E4FCF"/>
    <w:rsid w:val="000E5B41"/>
    <w:rsid w:val="000F0D03"/>
    <w:rsid w:val="000F1808"/>
    <w:rsid w:val="000F3D7A"/>
    <w:rsid w:val="000F51C0"/>
    <w:rsid w:val="000F76DF"/>
    <w:rsid w:val="000F79DA"/>
    <w:rsid w:val="001014DA"/>
    <w:rsid w:val="0010491D"/>
    <w:rsid w:val="001065A0"/>
    <w:rsid w:val="0010681E"/>
    <w:rsid w:val="001069BE"/>
    <w:rsid w:val="001075FC"/>
    <w:rsid w:val="00107F4F"/>
    <w:rsid w:val="001109B5"/>
    <w:rsid w:val="00110A47"/>
    <w:rsid w:val="00110E65"/>
    <w:rsid w:val="00112639"/>
    <w:rsid w:val="00113C7B"/>
    <w:rsid w:val="001152DF"/>
    <w:rsid w:val="00115509"/>
    <w:rsid w:val="001202FD"/>
    <w:rsid w:val="00121639"/>
    <w:rsid w:val="00121F13"/>
    <w:rsid w:val="00122C09"/>
    <w:rsid w:val="00123893"/>
    <w:rsid w:val="00124411"/>
    <w:rsid w:val="00130198"/>
    <w:rsid w:val="0013225B"/>
    <w:rsid w:val="00132695"/>
    <w:rsid w:val="001329E3"/>
    <w:rsid w:val="00132DE5"/>
    <w:rsid w:val="00133BA9"/>
    <w:rsid w:val="00134DEF"/>
    <w:rsid w:val="00135719"/>
    <w:rsid w:val="00137653"/>
    <w:rsid w:val="00141398"/>
    <w:rsid w:val="00143A1C"/>
    <w:rsid w:val="00144876"/>
    <w:rsid w:val="00145B12"/>
    <w:rsid w:val="0014631F"/>
    <w:rsid w:val="00146810"/>
    <w:rsid w:val="00151083"/>
    <w:rsid w:val="00152D04"/>
    <w:rsid w:val="001562D8"/>
    <w:rsid w:val="00156622"/>
    <w:rsid w:val="00156E2E"/>
    <w:rsid w:val="00161732"/>
    <w:rsid w:val="00161979"/>
    <w:rsid w:val="0016386D"/>
    <w:rsid w:val="00163B0F"/>
    <w:rsid w:val="00163E3E"/>
    <w:rsid w:val="00165EBA"/>
    <w:rsid w:val="00166BF9"/>
    <w:rsid w:val="00166CD6"/>
    <w:rsid w:val="00167A8E"/>
    <w:rsid w:val="0017004C"/>
    <w:rsid w:val="00172846"/>
    <w:rsid w:val="0017291F"/>
    <w:rsid w:val="00172F99"/>
    <w:rsid w:val="0017359F"/>
    <w:rsid w:val="0017481E"/>
    <w:rsid w:val="00175901"/>
    <w:rsid w:val="001767F9"/>
    <w:rsid w:val="00181F1C"/>
    <w:rsid w:val="00183072"/>
    <w:rsid w:val="00183BDA"/>
    <w:rsid w:val="0018468A"/>
    <w:rsid w:val="00184A69"/>
    <w:rsid w:val="00186477"/>
    <w:rsid w:val="0018647E"/>
    <w:rsid w:val="001866ED"/>
    <w:rsid w:val="00186AA2"/>
    <w:rsid w:val="00187A86"/>
    <w:rsid w:val="00187B7E"/>
    <w:rsid w:val="00187F17"/>
    <w:rsid w:val="001935DF"/>
    <w:rsid w:val="0019736C"/>
    <w:rsid w:val="001A0021"/>
    <w:rsid w:val="001A009C"/>
    <w:rsid w:val="001A1F32"/>
    <w:rsid w:val="001A251B"/>
    <w:rsid w:val="001A4436"/>
    <w:rsid w:val="001A4659"/>
    <w:rsid w:val="001A47BF"/>
    <w:rsid w:val="001A5FC9"/>
    <w:rsid w:val="001A6BD2"/>
    <w:rsid w:val="001B12DB"/>
    <w:rsid w:val="001B2419"/>
    <w:rsid w:val="001B326D"/>
    <w:rsid w:val="001B4EAF"/>
    <w:rsid w:val="001C0149"/>
    <w:rsid w:val="001C1C82"/>
    <w:rsid w:val="001C2B01"/>
    <w:rsid w:val="001C2FC5"/>
    <w:rsid w:val="001C5E85"/>
    <w:rsid w:val="001C5EDB"/>
    <w:rsid w:val="001D0182"/>
    <w:rsid w:val="001D1A01"/>
    <w:rsid w:val="001D2961"/>
    <w:rsid w:val="001D320A"/>
    <w:rsid w:val="001D52EA"/>
    <w:rsid w:val="001D6B44"/>
    <w:rsid w:val="001D7B85"/>
    <w:rsid w:val="001E0C88"/>
    <w:rsid w:val="001E3631"/>
    <w:rsid w:val="001E5672"/>
    <w:rsid w:val="001E5744"/>
    <w:rsid w:val="001E7C63"/>
    <w:rsid w:val="001F1A9E"/>
    <w:rsid w:val="001F3CD6"/>
    <w:rsid w:val="001F3FF1"/>
    <w:rsid w:val="001F4E19"/>
    <w:rsid w:val="001F56DE"/>
    <w:rsid w:val="001F689C"/>
    <w:rsid w:val="00205A46"/>
    <w:rsid w:val="00205F77"/>
    <w:rsid w:val="00207EE2"/>
    <w:rsid w:val="00210C73"/>
    <w:rsid w:val="00211015"/>
    <w:rsid w:val="0021176C"/>
    <w:rsid w:val="00215BB5"/>
    <w:rsid w:val="002171F3"/>
    <w:rsid w:val="0021756A"/>
    <w:rsid w:val="002213E3"/>
    <w:rsid w:val="0022292F"/>
    <w:rsid w:val="00225509"/>
    <w:rsid w:val="00225669"/>
    <w:rsid w:val="00225903"/>
    <w:rsid w:val="00225FD5"/>
    <w:rsid w:val="002268C6"/>
    <w:rsid w:val="00226BE0"/>
    <w:rsid w:val="00227460"/>
    <w:rsid w:val="002300EF"/>
    <w:rsid w:val="00232334"/>
    <w:rsid w:val="002332C6"/>
    <w:rsid w:val="0023508C"/>
    <w:rsid w:val="0023530D"/>
    <w:rsid w:val="00240033"/>
    <w:rsid w:val="0024139A"/>
    <w:rsid w:val="00243428"/>
    <w:rsid w:val="00243861"/>
    <w:rsid w:val="00243AB7"/>
    <w:rsid w:val="00244B85"/>
    <w:rsid w:val="00244E6E"/>
    <w:rsid w:val="00246CD6"/>
    <w:rsid w:val="00246EB1"/>
    <w:rsid w:val="002473E8"/>
    <w:rsid w:val="002474A3"/>
    <w:rsid w:val="00250F9F"/>
    <w:rsid w:val="00251F53"/>
    <w:rsid w:val="002528D6"/>
    <w:rsid w:val="002531DB"/>
    <w:rsid w:val="00253A1E"/>
    <w:rsid w:val="002551A0"/>
    <w:rsid w:val="00255F54"/>
    <w:rsid w:val="00256D32"/>
    <w:rsid w:val="00257441"/>
    <w:rsid w:val="002616FE"/>
    <w:rsid w:val="00261E1E"/>
    <w:rsid w:val="00262008"/>
    <w:rsid w:val="0026218A"/>
    <w:rsid w:val="00262627"/>
    <w:rsid w:val="00262A4F"/>
    <w:rsid w:val="00264AE5"/>
    <w:rsid w:val="00264BC7"/>
    <w:rsid w:val="00265119"/>
    <w:rsid w:val="00265DDA"/>
    <w:rsid w:val="00266FA8"/>
    <w:rsid w:val="00271589"/>
    <w:rsid w:val="00271EC6"/>
    <w:rsid w:val="00271F23"/>
    <w:rsid w:val="00272831"/>
    <w:rsid w:val="00272902"/>
    <w:rsid w:val="00272BC6"/>
    <w:rsid w:val="00272ED3"/>
    <w:rsid w:val="002735A0"/>
    <w:rsid w:val="00276EB9"/>
    <w:rsid w:val="00277442"/>
    <w:rsid w:val="00277667"/>
    <w:rsid w:val="00277934"/>
    <w:rsid w:val="00280A16"/>
    <w:rsid w:val="0028132C"/>
    <w:rsid w:val="002814EE"/>
    <w:rsid w:val="002815FA"/>
    <w:rsid w:val="002816BB"/>
    <w:rsid w:val="002820D9"/>
    <w:rsid w:val="00282AD6"/>
    <w:rsid w:val="00282EB0"/>
    <w:rsid w:val="002855D4"/>
    <w:rsid w:val="002859AC"/>
    <w:rsid w:val="00285F8D"/>
    <w:rsid w:val="002864B0"/>
    <w:rsid w:val="00286BB1"/>
    <w:rsid w:val="00286E29"/>
    <w:rsid w:val="002872EA"/>
    <w:rsid w:val="00287F5A"/>
    <w:rsid w:val="0029064E"/>
    <w:rsid w:val="00290F42"/>
    <w:rsid w:val="002923CA"/>
    <w:rsid w:val="0029306E"/>
    <w:rsid w:val="00293CAC"/>
    <w:rsid w:val="00295024"/>
    <w:rsid w:val="00295ACD"/>
    <w:rsid w:val="002963AA"/>
    <w:rsid w:val="002978A7"/>
    <w:rsid w:val="002979CF"/>
    <w:rsid w:val="00297B3E"/>
    <w:rsid w:val="00297B44"/>
    <w:rsid w:val="002A0653"/>
    <w:rsid w:val="002A16DC"/>
    <w:rsid w:val="002A1A12"/>
    <w:rsid w:val="002A1DA5"/>
    <w:rsid w:val="002A2171"/>
    <w:rsid w:val="002A3796"/>
    <w:rsid w:val="002A494F"/>
    <w:rsid w:val="002A5714"/>
    <w:rsid w:val="002A5A1C"/>
    <w:rsid w:val="002B1B89"/>
    <w:rsid w:val="002B1BB9"/>
    <w:rsid w:val="002B25F7"/>
    <w:rsid w:val="002B395A"/>
    <w:rsid w:val="002B4373"/>
    <w:rsid w:val="002B46D8"/>
    <w:rsid w:val="002B5F88"/>
    <w:rsid w:val="002B65C1"/>
    <w:rsid w:val="002B72AA"/>
    <w:rsid w:val="002B72FB"/>
    <w:rsid w:val="002C2788"/>
    <w:rsid w:val="002C317D"/>
    <w:rsid w:val="002C3857"/>
    <w:rsid w:val="002C50D5"/>
    <w:rsid w:val="002D0464"/>
    <w:rsid w:val="002D05DF"/>
    <w:rsid w:val="002D0849"/>
    <w:rsid w:val="002D0E01"/>
    <w:rsid w:val="002D0E3C"/>
    <w:rsid w:val="002D1640"/>
    <w:rsid w:val="002D1E73"/>
    <w:rsid w:val="002D3A35"/>
    <w:rsid w:val="002D4987"/>
    <w:rsid w:val="002D5B0E"/>
    <w:rsid w:val="002D5E90"/>
    <w:rsid w:val="002E2AFE"/>
    <w:rsid w:val="002E2F57"/>
    <w:rsid w:val="002E3460"/>
    <w:rsid w:val="002E3ED2"/>
    <w:rsid w:val="002E554C"/>
    <w:rsid w:val="002E6577"/>
    <w:rsid w:val="002E731F"/>
    <w:rsid w:val="002E75EB"/>
    <w:rsid w:val="002F1EB3"/>
    <w:rsid w:val="002F236D"/>
    <w:rsid w:val="002F3F98"/>
    <w:rsid w:val="002F4301"/>
    <w:rsid w:val="002F7AEC"/>
    <w:rsid w:val="00300B36"/>
    <w:rsid w:val="00300FD0"/>
    <w:rsid w:val="00301D23"/>
    <w:rsid w:val="00301EF9"/>
    <w:rsid w:val="00302074"/>
    <w:rsid w:val="00303E95"/>
    <w:rsid w:val="003040AC"/>
    <w:rsid w:val="00306B31"/>
    <w:rsid w:val="00306F27"/>
    <w:rsid w:val="00307B76"/>
    <w:rsid w:val="00307D85"/>
    <w:rsid w:val="003102E4"/>
    <w:rsid w:val="003115B3"/>
    <w:rsid w:val="00311CB3"/>
    <w:rsid w:val="003122A5"/>
    <w:rsid w:val="00312B3C"/>
    <w:rsid w:val="00312D0D"/>
    <w:rsid w:val="00312FF4"/>
    <w:rsid w:val="00314397"/>
    <w:rsid w:val="00315F87"/>
    <w:rsid w:val="00317B1F"/>
    <w:rsid w:val="00321476"/>
    <w:rsid w:val="00321FD2"/>
    <w:rsid w:val="003225E1"/>
    <w:rsid w:val="003239C9"/>
    <w:rsid w:val="00324118"/>
    <w:rsid w:val="003241FC"/>
    <w:rsid w:val="003250CF"/>
    <w:rsid w:val="00325FDC"/>
    <w:rsid w:val="003275AE"/>
    <w:rsid w:val="00327DF0"/>
    <w:rsid w:val="00327E58"/>
    <w:rsid w:val="003304D6"/>
    <w:rsid w:val="003305CB"/>
    <w:rsid w:val="00330B8C"/>
    <w:rsid w:val="003317B8"/>
    <w:rsid w:val="0033251B"/>
    <w:rsid w:val="00334995"/>
    <w:rsid w:val="00336390"/>
    <w:rsid w:val="00337AA0"/>
    <w:rsid w:val="00340642"/>
    <w:rsid w:val="00342AE6"/>
    <w:rsid w:val="00342E24"/>
    <w:rsid w:val="00344720"/>
    <w:rsid w:val="00345B4B"/>
    <w:rsid w:val="0034656D"/>
    <w:rsid w:val="00346990"/>
    <w:rsid w:val="00346BBE"/>
    <w:rsid w:val="00346C81"/>
    <w:rsid w:val="00347934"/>
    <w:rsid w:val="00350949"/>
    <w:rsid w:val="00351DB4"/>
    <w:rsid w:val="003528B3"/>
    <w:rsid w:val="00353617"/>
    <w:rsid w:val="0035383E"/>
    <w:rsid w:val="00356932"/>
    <w:rsid w:val="00356C57"/>
    <w:rsid w:val="003605C0"/>
    <w:rsid w:val="003611C1"/>
    <w:rsid w:val="00361B59"/>
    <w:rsid w:val="00361FA5"/>
    <w:rsid w:val="003622D8"/>
    <w:rsid w:val="0036309F"/>
    <w:rsid w:val="0036584D"/>
    <w:rsid w:val="00367AFC"/>
    <w:rsid w:val="00367DCD"/>
    <w:rsid w:val="00370786"/>
    <w:rsid w:val="00371569"/>
    <w:rsid w:val="00373271"/>
    <w:rsid w:val="00373595"/>
    <w:rsid w:val="003741AA"/>
    <w:rsid w:val="00376062"/>
    <w:rsid w:val="003802B7"/>
    <w:rsid w:val="00380324"/>
    <w:rsid w:val="003826D3"/>
    <w:rsid w:val="00382EC5"/>
    <w:rsid w:val="003866C4"/>
    <w:rsid w:val="00387C4C"/>
    <w:rsid w:val="00390C6B"/>
    <w:rsid w:val="00390DD8"/>
    <w:rsid w:val="00391CB4"/>
    <w:rsid w:val="00391EC8"/>
    <w:rsid w:val="003936D1"/>
    <w:rsid w:val="003942D9"/>
    <w:rsid w:val="00397747"/>
    <w:rsid w:val="003A050C"/>
    <w:rsid w:val="003A1273"/>
    <w:rsid w:val="003A3FC0"/>
    <w:rsid w:val="003A4828"/>
    <w:rsid w:val="003A48D5"/>
    <w:rsid w:val="003A6159"/>
    <w:rsid w:val="003A6AB0"/>
    <w:rsid w:val="003A702D"/>
    <w:rsid w:val="003B1680"/>
    <w:rsid w:val="003B179C"/>
    <w:rsid w:val="003B1840"/>
    <w:rsid w:val="003B2FB2"/>
    <w:rsid w:val="003B4E3A"/>
    <w:rsid w:val="003B4EFC"/>
    <w:rsid w:val="003B561C"/>
    <w:rsid w:val="003B63D3"/>
    <w:rsid w:val="003B7C2C"/>
    <w:rsid w:val="003C1F62"/>
    <w:rsid w:val="003C3421"/>
    <w:rsid w:val="003C35D0"/>
    <w:rsid w:val="003C3837"/>
    <w:rsid w:val="003C6BF5"/>
    <w:rsid w:val="003D017C"/>
    <w:rsid w:val="003D1423"/>
    <w:rsid w:val="003D152A"/>
    <w:rsid w:val="003D3363"/>
    <w:rsid w:val="003D4F34"/>
    <w:rsid w:val="003D7CED"/>
    <w:rsid w:val="003E01ED"/>
    <w:rsid w:val="003E0411"/>
    <w:rsid w:val="003E0555"/>
    <w:rsid w:val="003E068E"/>
    <w:rsid w:val="003E0B74"/>
    <w:rsid w:val="003E15A5"/>
    <w:rsid w:val="003E17AE"/>
    <w:rsid w:val="003E1D41"/>
    <w:rsid w:val="003E3984"/>
    <w:rsid w:val="003E68A0"/>
    <w:rsid w:val="003F0133"/>
    <w:rsid w:val="003F15FE"/>
    <w:rsid w:val="003F2424"/>
    <w:rsid w:val="003F2525"/>
    <w:rsid w:val="003F5CA3"/>
    <w:rsid w:val="003F6466"/>
    <w:rsid w:val="003F676B"/>
    <w:rsid w:val="003F6D57"/>
    <w:rsid w:val="003F72B0"/>
    <w:rsid w:val="003F781B"/>
    <w:rsid w:val="003F7893"/>
    <w:rsid w:val="003F7B3E"/>
    <w:rsid w:val="003F7DA3"/>
    <w:rsid w:val="00400362"/>
    <w:rsid w:val="004007C6"/>
    <w:rsid w:val="00400F2D"/>
    <w:rsid w:val="00401B43"/>
    <w:rsid w:val="0040239C"/>
    <w:rsid w:val="004025D1"/>
    <w:rsid w:val="00403036"/>
    <w:rsid w:val="004030A4"/>
    <w:rsid w:val="00403B58"/>
    <w:rsid w:val="00404072"/>
    <w:rsid w:val="00404208"/>
    <w:rsid w:val="0040671A"/>
    <w:rsid w:val="004073C1"/>
    <w:rsid w:val="004076E0"/>
    <w:rsid w:val="004117AE"/>
    <w:rsid w:val="00411A7D"/>
    <w:rsid w:val="00412187"/>
    <w:rsid w:val="00413F7B"/>
    <w:rsid w:val="004141AC"/>
    <w:rsid w:val="004158B3"/>
    <w:rsid w:val="004175D1"/>
    <w:rsid w:val="00420155"/>
    <w:rsid w:val="004207F9"/>
    <w:rsid w:val="00420984"/>
    <w:rsid w:val="00420E43"/>
    <w:rsid w:val="00420F81"/>
    <w:rsid w:val="00423231"/>
    <w:rsid w:val="00426C35"/>
    <w:rsid w:val="004273AF"/>
    <w:rsid w:val="00427825"/>
    <w:rsid w:val="00430EF8"/>
    <w:rsid w:val="0043181F"/>
    <w:rsid w:val="00432111"/>
    <w:rsid w:val="004336A3"/>
    <w:rsid w:val="00433CD7"/>
    <w:rsid w:val="00434197"/>
    <w:rsid w:val="00440149"/>
    <w:rsid w:val="00440E7E"/>
    <w:rsid w:val="004433A5"/>
    <w:rsid w:val="00443AD2"/>
    <w:rsid w:val="00443C11"/>
    <w:rsid w:val="0044437D"/>
    <w:rsid w:val="00444C95"/>
    <w:rsid w:val="0044597A"/>
    <w:rsid w:val="00445CCC"/>
    <w:rsid w:val="0044650A"/>
    <w:rsid w:val="004475C8"/>
    <w:rsid w:val="00452125"/>
    <w:rsid w:val="004564E6"/>
    <w:rsid w:val="00456F92"/>
    <w:rsid w:val="00457143"/>
    <w:rsid w:val="00457FC2"/>
    <w:rsid w:val="00461069"/>
    <w:rsid w:val="00461808"/>
    <w:rsid w:val="00461C5F"/>
    <w:rsid w:val="00462225"/>
    <w:rsid w:val="004625F9"/>
    <w:rsid w:val="004669F4"/>
    <w:rsid w:val="00466F30"/>
    <w:rsid w:val="00471EEE"/>
    <w:rsid w:val="00475A62"/>
    <w:rsid w:val="00476770"/>
    <w:rsid w:val="004772CF"/>
    <w:rsid w:val="0047741F"/>
    <w:rsid w:val="00480AFD"/>
    <w:rsid w:val="00481FB7"/>
    <w:rsid w:val="00482195"/>
    <w:rsid w:val="00482735"/>
    <w:rsid w:val="00482E90"/>
    <w:rsid w:val="00483796"/>
    <w:rsid w:val="00483A1C"/>
    <w:rsid w:val="00483F67"/>
    <w:rsid w:val="00485D61"/>
    <w:rsid w:val="004877B6"/>
    <w:rsid w:val="00490495"/>
    <w:rsid w:val="004906E0"/>
    <w:rsid w:val="0049221C"/>
    <w:rsid w:val="00493730"/>
    <w:rsid w:val="00495473"/>
    <w:rsid w:val="00495500"/>
    <w:rsid w:val="004960F2"/>
    <w:rsid w:val="00496B78"/>
    <w:rsid w:val="004971D2"/>
    <w:rsid w:val="004A068D"/>
    <w:rsid w:val="004A1561"/>
    <w:rsid w:val="004A254B"/>
    <w:rsid w:val="004A25F7"/>
    <w:rsid w:val="004A485C"/>
    <w:rsid w:val="004A4AF6"/>
    <w:rsid w:val="004A6221"/>
    <w:rsid w:val="004A6B8C"/>
    <w:rsid w:val="004A71EC"/>
    <w:rsid w:val="004B10F4"/>
    <w:rsid w:val="004B19AD"/>
    <w:rsid w:val="004B1A8C"/>
    <w:rsid w:val="004B1CC2"/>
    <w:rsid w:val="004B21BD"/>
    <w:rsid w:val="004B27BC"/>
    <w:rsid w:val="004B34F8"/>
    <w:rsid w:val="004B49CA"/>
    <w:rsid w:val="004B5811"/>
    <w:rsid w:val="004B5878"/>
    <w:rsid w:val="004B68A2"/>
    <w:rsid w:val="004B773F"/>
    <w:rsid w:val="004B7B68"/>
    <w:rsid w:val="004C049D"/>
    <w:rsid w:val="004C4D77"/>
    <w:rsid w:val="004C4D85"/>
    <w:rsid w:val="004C57F7"/>
    <w:rsid w:val="004C6EFC"/>
    <w:rsid w:val="004D02D1"/>
    <w:rsid w:val="004D0995"/>
    <w:rsid w:val="004D2F43"/>
    <w:rsid w:val="004D34E1"/>
    <w:rsid w:val="004D3D2D"/>
    <w:rsid w:val="004D4829"/>
    <w:rsid w:val="004D78DC"/>
    <w:rsid w:val="004D78EE"/>
    <w:rsid w:val="004E0155"/>
    <w:rsid w:val="004E197F"/>
    <w:rsid w:val="004E2127"/>
    <w:rsid w:val="004E3B3B"/>
    <w:rsid w:val="004E60D6"/>
    <w:rsid w:val="004E685C"/>
    <w:rsid w:val="004E72C9"/>
    <w:rsid w:val="004E7322"/>
    <w:rsid w:val="004E7388"/>
    <w:rsid w:val="004F16E1"/>
    <w:rsid w:val="004F265F"/>
    <w:rsid w:val="004F26DC"/>
    <w:rsid w:val="004F2AB5"/>
    <w:rsid w:val="004F586B"/>
    <w:rsid w:val="004F595C"/>
    <w:rsid w:val="004F59AC"/>
    <w:rsid w:val="004F73C2"/>
    <w:rsid w:val="004F7A84"/>
    <w:rsid w:val="004F7AE4"/>
    <w:rsid w:val="005005FB"/>
    <w:rsid w:val="00500A34"/>
    <w:rsid w:val="0050111B"/>
    <w:rsid w:val="005018D5"/>
    <w:rsid w:val="00503F09"/>
    <w:rsid w:val="00505B6B"/>
    <w:rsid w:val="00507088"/>
    <w:rsid w:val="00507F34"/>
    <w:rsid w:val="0051032B"/>
    <w:rsid w:val="005107F7"/>
    <w:rsid w:val="0051115A"/>
    <w:rsid w:val="00512B74"/>
    <w:rsid w:val="00516E13"/>
    <w:rsid w:val="00517064"/>
    <w:rsid w:val="00517724"/>
    <w:rsid w:val="00517C55"/>
    <w:rsid w:val="00520EDC"/>
    <w:rsid w:val="00522272"/>
    <w:rsid w:val="005238E2"/>
    <w:rsid w:val="00523973"/>
    <w:rsid w:val="00524BCC"/>
    <w:rsid w:val="00525903"/>
    <w:rsid w:val="00526A24"/>
    <w:rsid w:val="00527452"/>
    <w:rsid w:val="005307DA"/>
    <w:rsid w:val="00532E99"/>
    <w:rsid w:val="0053311F"/>
    <w:rsid w:val="00533B72"/>
    <w:rsid w:val="005342E3"/>
    <w:rsid w:val="00534318"/>
    <w:rsid w:val="0053522F"/>
    <w:rsid w:val="00536220"/>
    <w:rsid w:val="00536D09"/>
    <w:rsid w:val="00536E54"/>
    <w:rsid w:val="00536E79"/>
    <w:rsid w:val="00541233"/>
    <w:rsid w:val="00542274"/>
    <w:rsid w:val="00543917"/>
    <w:rsid w:val="00543C98"/>
    <w:rsid w:val="0054446D"/>
    <w:rsid w:val="005460F3"/>
    <w:rsid w:val="005469F5"/>
    <w:rsid w:val="005477E5"/>
    <w:rsid w:val="00547DC6"/>
    <w:rsid w:val="00550C5D"/>
    <w:rsid w:val="005511A3"/>
    <w:rsid w:val="00551ED2"/>
    <w:rsid w:val="00554176"/>
    <w:rsid w:val="00554C16"/>
    <w:rsid w:val="00554C81"/>
    <w:rsid w:val="00556BA5"/>
    <w:rsid w:val="00562739"/>
    <w:rsid w:val="00562B83"/>
    <w:rsid w:val="005630D0"/>
    <w:rsid w:val="0056371F"/>
    <w:rsid w:val="005638C1"/>
    <w:rsid w:val="0056400C"/>
    <w:rsid w:val="0056430E"/>
    <w:rsid w:val="00564EA6"/>
    <w:rsid w:val="00565052"/>
    <w:rsid w:val="00565C6D"/>
    <w:rsid w:val="0056715F"/>
    <w:rsid w:val="0056773C"/>
    <w:rsid w:val="0057081A"/>
    <w:rsid w:val="00570A34"/>
    <w:rsid w:val="00570BF0"/>
    <w:rsid w:val="005713AB"/>
    <w:rsid w:val="00571EAB"/>
    <w:rsid w:val="00572249"/>
    <w:rsid w:val="005728CC"/>
    <w:rsid w:val="00572E52"/>
    <w:rsid w:val="005733A7"/>
    <w:rsid w:val="00573577"/>
    <w:rsid w:val="00574A21"/>
    <w:rsid w:val="00575318"/>
    <w:rsid w:val="00575678"/>
    <w:rsid w:val="0057661C"/>
    <w:rsid w:val="005770FE"/>
    <w:rsid w:val="00577FC4"/>
    <w:rsid w:val="005804D0"/>
    <w:rsid w:val="0058078F"/>
    <w:rsid w:val="005812D5"/>
    <w:rsid w:val="0058132E"/>
    <w:rsid w:val="005817EE"/>
    <w:rsid w:val="00581DBE"/>
    <w:rsid w:val="00582CB4"/>
    <w:rsid w:val="00583105"/>
    <w:rsid w:val="005833C4"/>
    <w:rsid w:val="00583787"/>
    <w:rsid w:val="00584BB9"/>
    <w:rsid w:val="00584CBB"/>
    <w:rsid w:val="00585A93"/>
    <w:rsid w:val="0058641C"/>
    <w:rsid w:val="005867FA"/>
    <w:rsid w:val="005877BC"/>
    <w:rsid w:val="00591D2A"/>
    <w:rsid w:val="00592D8D"/>
    <w:rsid w:val="00593232"/>
    <w:rsid w:val="005943D1"/>
    <w:rsid w:val="00595946"/>
    <w:rsid w:val="00595AC5"/>
    <w:rsid w:val="00595C85"/>
    <w:rsid w:val="00596BB2"/>
    <w:rsid w:val="005A0210"/>
    <w:rsid w:val="005A234E"/>
    <w:rsid w:val="005A4013"/>
    <w:rsid w:val="005A5EA9"/>
    <w:rsid w:val="005A642C"/>
    <w:rsid w:val="005A6580"/>
    <w:rsid w:val="005A713D"/>
    <w:rsid w:val="005A7287"/>
    <w:rsid w:val="005A786A"/>
    <w:rsid w:val="005A7B77"/>
    <w:rsid w:val="005B0300"/>
    <w:rsid w:val="005B0C87"/>
    <w:rsid w:val="005B2466"/>
    <w:rsid w:val="005B2830"/>
    <w:rsid w:val="005B29B6"/>
    <w:rsid w:val="005B31AF"/>
    <w:rsid w:val="005B52E1"/>
    <w:rsid w:val="005B7B2D"/>
    <w:rsid w:val="005C1A99"/>
    <w:rsid w:val="005C3F49"/>
    <w:rsid w:val="005C548E"/>
    <w:rsid w:val="005C552F"/>
    <w:rsid w:val="005C625C"/>
    <w:rsid w:val="005C6A5A"/>
    <w:rsid w:val="005C6D14"/>
    <w:rsid w:val="005D07B8"/>
    <w:rsid w:val="005D0BE0"/>
    <w:rsid w:val="005D2638"/>
    <w:rsid w:val="005D2727"/>
    <w:rsid w:val="005D3BAB"/>
    <w:rsid w:val="005D4168"/>
    <w:rsid w:val="005D50CC"/>
    <w:rsid w:val="005E0EB6"/>
    <w:rsid w:val="005E3BDF"/>
    <w:rsid w:val="005E53BB"/>
    <w:rsid w:val="005E603C"/>
    <w:rsid w:val="005E7530"/>
    <w:rsid w:val="005F05DB"/>
    <w:rsid w:val="005F121D"/>
    <w:rsid w:val="005F1907"/>
    <w:rsid w:val="005F1C24"/>
    <w:rsid w:val="005F36C8"/>
    <w:rsid w:val="005F3D1B"/>
    <w:rsid w:val="005F4FCE"/>
    <w:rsid w:val="005F53F1"/>
    <w:rsid w:val="005F55AD"/>
    <w:rsid w:val="005F58C2"/>
    <w:rsid w:val="005F65B7"/>
    <w:rsid w:val="005F6725"/>
    <w:rsid w:val="005F7A45"/>
    <w:rsid w:val="00601462"/>
    <w:rsid w:val="0060154E"/>
    <w:rsid w:val="006016BF"/>
    <w:rsid w:val="00601E07"/>
    <w:rsid w:val="00602A4C"/>
    <w:rsid w:val="00602CD0"/>
    <w:rsid w:val="00605933"/>
    <w:rsid w:val="00605F6E"/>
    <w:rsid w:val="00606728"/>
    <w:rsid w:val="00607E46"/>
    <w:rsid w:val="006102F0"/>
    <w:rsid w:val="00613942"/>
    <w:rsid w:val="00614530"/>
    <w:rsid w:val="006179C3"/>
    <w:rsid w:val="0062158B"/>
    <w:rsid w:val="00621ABA"/>
    <w:rsid w:val="006232B8"/>
    <w:rsid w:val="00623934"/>
    <w:rsid w:val="00624196"/>
    <w:rsid w:val="00624CA0"/>
    <w:rsid w:val="00625ABB"/>
    <w:rsid w:val="00626CA2"/>
    <w:rsid w:val="00626FE6"/>
    <w:rsid w:val="006300DD"/>
    <w:rsid w:val="00630632"/>
    <w:rsid w:val="006312F5"/>
    <w:rsid w:val="00631CD6"/>
    <w:rsid w:val="00634E78"/>
    <w:rsid w:val="00637396"/>
    <w:rsid w:val="00637416"/>
    <w:rsid w:val="00637BD7"/>
    <w:rsid w:val="00640394"/>
    <w:rsid w:val="00640545"/>
    <w:rsid w:val="006427A3"/>
    <w:rsid w:val="00643084"/>
    <w:rsid w:val="0064333B"/>
    <w:rsid w:val="00643766"/>
    <w:rsid w:val="006440BA"/>
    <w:rsid w:val="0064513E"/>
    <w:rsid w:val="00646A80"/>
    <w:rsid w:val="0064751A"/>
    <w:rsid w:val="006476B1"/>
    <w:rsid w:val="00650AC7"/>
    <w:rsid w:val="006521E4"/>
    <w:rsid w:val="006523F5"/>
    <w:rsid w:val="00653D2E"/>
    <w:rsid w:val="006546C1"/>
    <w:rsid w:val="00654C45"/>
    <w:rsid w:val="006556A7"/>
    <w:rsid w:val="00655C91"/>
    <w:rsid w:val="00661491"/>
    <w:rsid w:val="00661590"/>
    <w:rsid w:val="00663241"/>
    <w:rsid w:val="00663F0F"/>
    <w:rsid w:val="00664690"/>
    <w:rsid w:val="00664C15"/>
    <w:rsid w:val="00665166"/>
    <w:rsid w:val="00666EC5"/>
    <w:rsid w:val="00667438"/>
    <w:rsid w:val="0066745A"/>
    <w:rsid w:val="006712E7"/>
    <w:rsid w:val="00672FC6"/>
    <w:rsid w:val="0067592E"/>
    <w:rsid w:val="00675CC3"/>
    <w:rsid w:val="006771BD"/>
    <w:rsid w:val="006805DA"/>
    <w:rsid w:val="00681FE6"/>
    <w:rsid w:val="0068282C"/>
    <w:rsid w:val="00683611"/>
    <w:rsid w:val="006843C5"/>
    <w:rsid w:val="00686A55"/>
    <w:rsid w:val="00690536"/>
    <w:rsid w:val="00691129"/>
    <w:rsid w:val="0069127F"/>
    <w:rsid w:val="00691ABD"/>
    <w:rsid w:val="00692659"/>
    <w:rsid w:val="00692854"/>
    <w:rsid w:val="00695590"/>
    <w:rsid w:val="0069577F"/>
    <w:rsid w:val="00695E37"/>
    <w:rsid w:val="0069688F"/>
    <w:rsid w:val="00697916"/>
    <w:rsid w:val="006A13D6"/>
    <w:rsid w:val="006A1E61"/>
    <w:rsid w:val="006A24E5"/>
    <w:rsid w:val="006A2626"/>
    <w:rsid w:val="006A27F5"/>
    <w:rsid w:val="006A50FD"/>
    <w:rsid w:val="006A550B"/>
    <w:rsid w:val="006A6576"/>
    <w:rsid w:val="006A69B1"/>
    <w:rsid w:val="006A6D68"/>
    <w:rsid w:val="006A774F"/>
    <w:rsid w:val="006A78C0"/>
    <w:rsid w:val="006B09E0"/>
    <w:rsid w:val="006B1A54"/>
    <w:rsid w:val="006B4056"/>
    <w:rsid w:val="006B4FFC"/>
    <w:rsid w:val="006B7AF6"/>
    <w:rsid w:val="006C0EE0"/>
    <w:rsid w:val="006C4DA8"/>
    <w:rsid w:val="006C7093"/>
    <w:rsid w:val="006C75D9"/>
    <w:rsid w:val="006C7FC1"/>
    <w:rsid w:val="006D0C09"/>
    <w:rsid w:val="006D0C51"/>
    <w:rsid w:val="006D0FD5"/>
    <w:rsid w:val="006D1C65"/>
    <w:rsid w:val="006D24BD"/>
    <w:rsid w:val="006D2B93"/>
    <w:rsid w:val="006D3936"/>
    <w:rsid w:val="006D3DCA"/>
    <w:rsid w:val="006D4203"/>
    <w:rsid w:val="006D5500"/>
    <w:rsid w:val="006D5ACA"/>
    <w:rsid w:val="006E036F"/>
    <w:rsid w:val="006E0812"/>
    <w:rsid w:val="006E1184"/>
    <w:rsid w:val="006E1C12"/>
    <w:rsid w:val="006E272B"/>
    <w:rsid w:val="006E413C"/>
    <w:rsid w:val="006E6656"/>
    <w:rsid w:val="006E6D60"/>
    <w:rsid w:val="006E7801"/>
    <w:rsid w:val="006F0A8A"/>
    <w:rsid w:val="006F159A"/>
    <w:rsid w:val="006F2310"/>
    <w:rsid w:val="006F2BF0"/>
    <w:rsid w:val="006F308D"/>
    <w:rsid w:val="006F316D"/>
    <w:rsid w:val="006F33EB"/>
    <w:rsid w:val="006F40DE"/>
    <w:rsid w:val="006F7D3E"/>
    <w:rsid w:val="00702619"/>
    <w:rsid w:val="007042C1"/>
    <w:rsid w:val="00705773"/>
    <w:rsid w:val="0070609D"/>
    <w:rsid w:val="00706534"/>
    <w:rsid w:val="00706C4C"/>
    <w:rsid w:val="007076C7"/>
    <w:rsid w:val="00715C88"/>
    <w:rsid w:val="00716EB7"/>
    <w:rsid w:val="00717590"/>
    <w:rsid w:val="00717B1C"/>
    <w:rsid w:val="00720040"/>
    <w:rsid w:val="00720553"/>
    <w:rsid w:val="007224FC"/>
    <w:rsid w:val="00724EF4"/>
    <w:rsid w:val="00725612"/>
    <w:rsid w:val="00725A55"/>
    <w:rsid w:val="00725C52"/>
    <w:rsid w:val="007266AF"/>
    <w:rsid w:val="007270D1"/>
    <w:rsid w:val="0073012B"/>
    <w:rsid w:val="00730C96"/>
    <w:rsid w:val="00731277"/>
    <w:rsid w:val="00733F36"/>
    <w:rsid w:val="00734792"/>
    <w:rsid w:val="00737F02"/>
    <w:rsid w:val="007412C5"/>
    <w:rsid w:val="00741B13"/>
    <w:rsid w:val="00743097"/>
    <w:rsid w:val="0074317D"/>
    <w:rsid w:val="00743461"/>
    <w:rsid w:val="007435F9"/>
    <w:rsid w:val="0074369C"/>
    <w:rsid w:val="007443DD"/>
    <w:rsid w:val="0074568F"/>
    <w:rsid w:val="00746840"/>
    <w:rsid w:val="00750557"/>
    <w:rsid w:val="0075075D"/>
    <w:rsid w:val="00751C27"/>
    <w:rsid w:val="00752CCE"/>
    <w:rsid w:val="007542DE"/>
    <w:rsid w:val="0075449C"/>
    <w:rsid w:val="0076060A"/>
    <w:rsid w:val="00760AF6"/>
    <w:rsid w:val="0076124D"/>
    <w:rsid w:val="007624DA"/>
    <w:rsid w:val="0076325E"/>
    <w:rsid w:val="00765A49"/>
    <w:rsid w:val="007665DB"/>
    <w:rsid w:val="007679FD"/>
    <w:rsid w:val="00767CAC"/>
    <w:rsid w:val="0077062F"/>
    <w:rsid w:val="00771B8C"/>
    <w:rsid w:val="00773659"/>
    <w:rsid w:val="007752C9"/>
    <w:rsid w:val="00780D1B"/>
    <w:rsid w:val="00781D37"/>
    <w:rsid w:val="007820E5"/>
    <w:rsid w:val="007829AC"/>
    <w:rsid w:val="00783586"/>
    <w:rsid w:val="007836CF"/>
    <w:rsid w:val="00783E9B"/>
    <w:rsid w:val="00787F4B"/>
    <w:rsid w:val="007906B8"/>
    <w:rsid w:val="00790916"/>
    <w:rsid w:val="0079364C"/>
    <w:rsid w:val="007960DD"/>
    <w:rsid w:val="0079706D"/>
    <w:rsid w:val="007A0CE9"/>
    <w:rsid w:val="007A0F50"/>
    <w:rsid w:val="007A2BF2"/>
    <w:rsid w:val="007A52B5"/>
    <w:rsid w:val="007A568F"/>
    <w:rsid w:val="007A5A1F"/>
    <w:rsid w:val="007A751A"/>
    <w:rsid w:val="007B0513"/>
    <w:rsid w:val="007B07D9"/>
    <w:rsid w:val="007B1A58"/>
    <w:rsid w:val="007B1C87"/>
    <w:rsid w:val="007B300A"/>
    <w:rsid w:val="007B53EC"/>
    <w:rsid w:val="007B603D"/>
    <w:rsid w:val="007C14A0"/>
    <w:rsid w:val="007C1D9C"/>
    <w:rsid w:val="007C3024"/>
    <w:rsid w:val="007C355B"/>
    <w:rsid w:val="007C3635"/>
    <w:rsid w:val="007C381F"/>
    <w:rsid w:val="007C3D07"/>
    <w:rsid w:val="007C3F2F"/>
    <w:rsid w:val="007C419B"/>
    <w:rsid w:val="007C5F9E"/>
    <w:rsid w:val="007C741D"/>
    <w:rsid w:val="007D0532"/>
    <w:rsid w:val="007D0600"/>
    <w:rsid w:val="007D1281"/>
    <w:rsid w:val="007D25C1"/>
    <w:rsid w:val="007D30DA"/>
    <w:rsid w:val="007D3A16"/>
    <w:rsid w:val="007D3CDB"/>
    <w:rsid w:val="007D41B1"/>
    <w:rsid w:val="007D4ADA"/>
    <w:rsid w:val="007D4D6A"/>
    <w:rsid w:val="007D6075"/>
    <w:rsid w:val="007D6E61"/>
    <w:rsid w:val="007E0967"/>
    <w:rsid w:val="007E1A9B"/>
    <w:rsid w:val="007E202B"/>
    <w:rsid w:val="007E3BAA"/>
    <w:rsid w:val="007E4611"/>
    <w:rsid w:val="007E4C49"/>
    <w:rsid w:val="007E5D69"/>
    <w:rsid w:val="007E6249"/>
    <w:rsid w:val="007E7BC0"/>
    <w:rsid w:val="007F0CB8"/>
    <w:rsid w:val="007F0D7B"/>
    <w:rsid w:val="007F179B"/>
    <w:rsid w:val="007F45B5"/>
    <w:rsid w:val="007F45BF"/>
    <w:rsid w:val="007F46BE"/>
    <w:rsid w:val="007F5EED"/>
    <w:rsid w:val="007F6217"/>
    <w:rsid w:val="007F6A58"/>
    <w:rsid w:val="007F715C"/>
    <w:rsid w:val="00800538"/>
    <w:rsid w:val="008014F2"/>
    <w:rsid w:val="00802F52"/>
    <w:rsid w:val="0080482F"/>
    <w:rsid w:val="00807418"/>
    <w:rsid w:val="00810318"/>
    <w:rsid w:val="00810CB4"/>
    <w:rsid w:val="00812223"/>
    <w:rsid w:val="00812B53"/>
    <w:rsid w:val="00812F38"/>
    <w:rsid w:val="00814B30"/>
    <w:rsid w:val="00815635"/>
    <w:rsid w:val="008166B4"/>
    <w:rsid w:val="0081744F"/>
    <w:rsid w:val="0082236F"/>
    <w:rsid w:val="008257BA"/>
    <w:rsid w:val="00826B78"/>
    <w:rsid w:val="0082725B"/>
    <w:rsid w:val="00827D01"/>
    <w:rsid w:val="00827EB7"/>
    <w:rsid w:val="00827EFA"/>
    <w:rsid w:val="0083065E"/>
    <w:rsid w:val="0083132D"/>
    <w:rsid w:val="00831C37"/>
    <w:rsid w:val="008323AB"/>
    <w:rsid w:val="008339E6"/>
    <w:rsid w:val="00834FFB"/>
    <w:rsid w:val="00836BBA"/>
    <w:rsid w:val="008377B3"/>
    <w:rsid w:val="00837E56"/>
    <w:rsid w:val="0084107A"/>
    <w:rsid w:val="008410C3"/>
    <w:rsid w:val="00841352"/>
    <w:rsid w:val="0084138E"/>
    <w:rsid w:val="0084274D"/>
    <w:rsid w:val="00842E85"/>
    <w:rsid w:val="00843E6D"/>
    <w:rsid w:val="00844026"/>
    <w:rsid w:val="00844542"/>
    <w:rsid w:val="00844ACB"/>
    <w:rsid w:val="0084520B"/>
    <w:rsid w:val="00846929"/>
    <w:rsid w:val="00851E55"/>
    <w:rsid w:val="008524A4"/>
    <w:rsid w:val="00854A94"/>
    <w:rsid w:val="00854B61"/>
    <w:rsid w:val="00855A71"/>
    <w:rsid w:val="00856BC2"/>
    <w:rsid w:val="00860BC4"/>
    <w:rsid w:val="00861241"/>
    <w:rsid w:val="008621F0"/>
    <w:rsid w:val="008625F3"/>
    <w:rsid w:val="00863955"/>
    <w:rsid w:val="00863AB1"/>
    <w:rsid w:val="0086413C"/>
    <w:rsid w:val="008650BD"/>
    <w:rsid w:val="00870088"/>
    <w:rsid w:val="008711CD"/>
    <w:rsid w:val="008740AA"/>
    <w:rsid w:val="0087607C"/>
    <w:rsid w:val="008775CD"/>
    <w:rsid w:val="00877654"/>
    <w:rsid w:val="00880198"/>
    <w:rsid w:val="00880588"/>
    <w:rsid w:val="0088086E"/>
    <w:rsid w:val="00881D87"/>
    <w:rsid w:val="00881DC6"/>
    <w:rsid w:val="00882969"/>
    <w:rsid w:val="00883E54"/>
    <w:rsid w:val="00884018"/>
    <w:rsid w:val="00884BD8"/>
    <w:rsid w:val="008858E0"/>
    <w:rsid w:val="008915D5"/>
    <w:rsid w:val="00891748"/>
    <w:rsid w:val="00891BCC"/>
    <w:rsid w:val="008929B8"/>
    <w:rsid w:val="0089359A"/>
    <w:rsid w:val="008937A7"/>
    <w:rsid w:val="0089393D"/>
    <w:rsid w:val="00894B69"/>
    <w:rsid w:val="00895A66"/>
    <w:rsid w:val="0089606C"/>
    <w:rsid w:val="00896B8E"/>
    <w:rsid w:val="008971C8"/>
    <w:rsid w:val="00897B1D"/>
    <w:rsid w:val="00897C85"/>
    <w:rsid w:val="00897FAD"/>
    <w:rsid w:val="008A1B38"/>
    <w:rsid w:val="008A1BAE"/>
    <w:rsid w:val="008A1C55"/>
    <w:rsid w:val="008A2487"/>
    <w:rsid w:val="008A35D8"/>
    <w:rsid w:val="008A4271"/>
    <w:rsid w:val="008A5B29"/>
    <w:rsid w:val="008A5C7E"/>
    <w:rsid w:val="008A6678"/>
    <w:rsid w:val="008A6852"/>
    <w:rsid w:val="008B0319"/>
    <w:rsid w:val="008B1FA4"/>
    <w:rsid w:val="008B1FF0"/>
    <w:rsid w:val="008B24E0"/>
    <w:rsid w:val="008B3D1F"/>
    <w:rsid w:val="008B595B"/>
    <w:rsid w:val="008B64F0"/>
    <w:rsid w:val="008B7251"/>
    <w:rsid w:val="008C35D5"/>
    <w:rsid w:val="008C35E8"/>
    <w:rsid w:val="008C41B4"/>
    <w:rsid w:val="008C43AA"/>
    <w:rsid w:val="008C44FD"/>
    <w:rsid w:val="008C4FF4"/>
    <w:rsid w:val="008C536B"/>
    <w:rsid w:val="008C6327"/>
    <w:rsid w:val="008C7B34"/>
    <w:rsid w:val="008D1DE1"/>
    <w:rsid w:val="008D4379"/>
    <w:rsid w:val="008D4DC6"/>
    <w:rsid w:val="008D5850"/>
    <w:rsid w:val="008D6307"/>
    <w:rsid w:val="008E071D"/>
    <w:rsid w:val="008E26B0"/>
    <w:rsid w:val="008E2A86"/>
    <w:rsid w:val="008E40A2"/>
    <w:rsid w:val="008E5017"/>
    <w:rsid w:val="008E749F"/>
    <w:rsid w:val="008F0C08"/>
    <w:rsid w:val="008F1D60"/>
    <w:rsid w:val="008F3EF9"/>
    <w:rsid w:val="008F4C49"/>
    <w:rsid w:val="008F67A5"/>
    <w:rsid w:val="008F6CC9"/>
    <w:rsid w:val="00903B34"/>
    <w:rsid w:val="00903C5B"/>
    <w:rsid w:val="00905363"/>
    <w:rsid w:val="0090557D"/>
    <w:rsid w:val="00905E97"/>
    <w:rsid w:val="0090783D"/>
    <w:rsid w:val="00911F64"/>
    <w:rsid w:val="00913454"/>
    <w:rsid w:val="0091345D"/>
    <w:rsid w:val="00913C06"/>
    <w:rsid w:val="00916D56"/>
    <w:rsid w:val="00917EF2"/>
    <w:rsid w:val="00920A82"/>
    <w:rsid w:val="00920EC1"/>
    <w:rsid w:val="00922446"/>
    <w:rsid w:val="009226B2"/>
    <w:rsid w:val="00922A50"/>
    <w:rsid w:val="0092388F"/>
    <w:rsid w:val="00924BB0"/>
    <w:rsid w:val="00924DE0"/>
    <w:rsid w:val="00924EDA"/>
    <w:rsid w:val="00926418"/>
    <w:rsid w:val="00930EE8"/>
    <w:rsid w:val="00933424"/>
    <w:rsid w:val="009338FF"/>
    <w:rsid w:val="00933CCA"/>
    <w:rsid w:val="00934329"/>
    <w:rsid w:val="009343B4"/>
    <w:rsid w:val="009343B8"/>
    <w:rsid w:val="009345F2"/>
    <w:rsid w:val="00934E7E"/>
    <w:rsid w:val="00934E9A"/>
    <w:rsid w:val="00935106"/>
    <w:rsid w:val="00936BE5"/>
    <w:rsid w:val="00944C10"/>
    <w:rsid w:val="00946076"/>
    <w:rsid w:val="00946D90"/>
    <w:rsid w:val="0094725F"/>
    <w:rsid w:val="00947534"/>
    <w:rsid w:val="00947FCC"/>
    <w:rsid w:val="009500AF"/>
    <w:rsid w:val="00951CCA"/>
    <w:rsid w:val="00952146"/>
    <w:rsid w:val="0095236F"/>
    <w:rsid w:val="009531D2"/>
    <w:rsid w:val="009546AE"/>
    <w:rsid w:val="00955771"/>
    <w:rsid w:val="009563BA"/>
    <w:rsid w:val="00956CE6"/>
    <w:rsid w:val="0095753F"/>
    <w:rsid w:val="00957548"/>
    <w:rsid w:val="0095773B"/>
    <w:rsid w:val="00961339"/>
    <w:rsid w:val="0096156A"/>
    <w:rsid w:val="00965DEE"/>
    <w:rsid w:val="00966143"/>
    <w:rsid w:val="00966BEA"/>
    <w:rsid w:val="00967286"/>
    <w:rsid w:val="00967A17"/>
    <w:rsid w:val="009701D4"/>
    <w:rsid w:val="00971AFB"/>
    <w:rsid w:val="00971FD3"/>
    <w:rsid w:val="00974D22"/>
    <w:rsid w:val="009755E4"/>
    <w:rsid w:val="009775A8"/>
    <w:rsid w:val="00983A6E"/>
    <w:rsid w:val="009840BE"/>
    <w:rsid w:val="00984A37"/>
    <w:rsid w:val="009856B2"/>
    <w:rsid w:val="00986ABA"/>
    <w:rsid w:val="00986EBF"/>
    <w:rsid w:val="0098765E"/>
    <w:rsid w:val="00987CE9"/>
    <w:rsid w:val="0099012E"/>
    <w:rsid w:val="00991020"/>
    <w:rsid w:val="009915B5"/>
    <w:rsid w:val="00991CEC"/>
    <w:rsid w:val="00992A76"/>
    <w:rsid w:val="00992FF2"/>
    <w:rsid w:val="00993D2C"/>
    <w:rsid w:val="00994C64"/>
    <w:rsid w:val="0099547A"/>
    <w:rsid w:val="009A0475"/>
    <w:rsid w:val="009A15B2"/>
    <w:rsid w:val="009A23DD"/>
    <w:rsid w:val="009A4256"/>
    <w:rsid w:val="009A683A"/>
    <w:rsid w:val="009B012C"/>
    <w:rsid w:val="009B038A"/>
    <w:rsid w:val="009B0CED"/>
    <w:rsid w:val="009B11A1"/>
    <w:rsid w:val="009B1770"/>
    <w:rsid w:val="009B1C75"/>
    <w:rsid w:val="009B2243"/>
    <w:rsid w:val="009B3351"/>
    <w:rsid w:val="009B3DB4"/>
    <w:rsid w:val="009B53F1"/>
    <w:rsid w:val="009B5B59"/>
    <w:rsid w:val="009B7C44"/>
    <w:rsid w:val="009C04F0"/>
    <w:rsid w:val="009C1C27"/>
    <w:rsid w:val="009C260D"/>
    <w:rsid w:val="009C2759"/>
    <w:rsid w:val="009C3867"/>
    <w:rsid w:val="009C6586"/>
    <w:rsid w:val="009C7236"/>
    <w:rsid w:val="009C7419"/>
    <w:rsid w:val="009D083D"/>
    <w:rsid w:val="009D0EB9"/>
    <w:rsid w:val="009D1036"/>
    <w:rsid w:val="009D1668"/>
    <w:rsid w:val="009D1ABE"/>
    <w:rsid w:val="009D1F3B"/>
    <w:rsid w:val="009D2063"/>
    <w:rsid w:val="009D3945"/>
    <w:rsid w:val="009D39EC"/>
    <w:rsid w:val="009D56E2"/>
    <w:rsid w:val="009E033F"/>
    <w:rsid w:val="009E2245"/>
    <w:rsid w:val="009E42D1"/>
    <w:rsid w:val="009E5D22"/>
    <w:rsid w:val="009E6B7E"/>
    <w:rsid w:val="009E7429"/>
    <w:rsid w:val="009F078E"/>
    <w:rsid w:val="009F0E13"/>
    <w:rsid w:val="009F10F1"/>
    <w:rsid w:val="009F1CA4"/>
    <w:rsid w:val="009F209E"/>
    <w:rsid w:val="009F20C8"/>
    <w:rsid w:val="009F4077"/>
    <w:rsid w:val="009F547F"/>
    <w:rsid w:val="009F6176"/>
    <w:rsid w:val="009F6431"/>
    <w:rsid w:val="009F76CC"/>
    <w:rsid w:val="009F7A8B"/>
    <w:rsid w:val="00A00CA7"/>
    <w:rsid w:val="00A01554"/>
    <w:rsid w:val="00A02F13"/>
    <w:rsid w:val="00A034CD"/>
    <w:rsid w:val="00A038CE"/>
    <w:rsid w:val="00A073B6"/>
    <w:rsid w:val="00A07719"/>
    <w:rsid w:val="00A10DB4"/>
    <w:rsid w:val="00A1206A"/>
    <w:rsid w:val="00A13112"/>
    <w:rsid w:val="00A13BE3"/>
    <w:rsid w:val="00A14BE7"/>
    <w:rsid w:val="00A15F83"/>
    <w:rsid w:val="00A17290"/>
    <w:rsid w:val="00A17B16"/>
    <w:rsid w:val="00A216A7"/>
    <w:rsid w:val="00A21903"/>
    <w:rsid w:val="00A226AA"/>
    <w:rsid w:val="00A23556"/>
    <w:rsid w:val="00A30CF5"/>
    <w:rsid w:val="00A314A5"/>
    <w:rsid w:val="00A33555"/>
    <w:rsid w:val="00A33ACD"/>
    <w:rsid w:val="00A3523B"/>
    <w:rsid w:val="00A3640D"/>
    <w:rsid w:val="00A37958"/>
    <w:rsid w:val="00A43192"/>
    <w:rsid w:val="00A45FFA"/>
    <w:rsid w:val="00A525B6"/>
    <w:rsid w:val="00A52A45"/>
    <w:rsid w:val="00A53D37"/>
    <w:rsid w:val="00A557F5"/>
    <w:rsid w:val="00A559B7"/>
    <w:rsid w:val="00A56397"/>
    <w:rsid w:val="00A56504"/>
    <w:rsid w:val="00A56593"/>
    <w:rsid w:val="00A570A2"/>
    <w:rsid w:val="00A57898"/>
    <w:rsid w:val="00A60B45"/>
    <w:rsid w:val="00A62D45"/>
    <w:rsid w:val="00A63A62"/>
    <w:rsid w:val="00A63AC2"/>
    <w:rsid w:val="00A65CA6"/>
    <w:rsid w:val="00A662E0"/>
    <w:rsid w:val="00A66743"/>
    <w:rsid w:val="00A6694C"/>
    <w:rsid w:val="00A66FBF"/>
    <w:rsid w:val="00A67695"/>
    <w:rsid w:val="00A7090A"/>
    <w:rsid w:val="00A719FE"/>
    <w:rsid w:val="00A740FA"/>
    <w:rsid w:val="00A74577"/>
    <w:rsid w:val="00A749C5"/>
    <w:rsid w:val="00A75377"/>
    <w:rsid w:val="00A7619F"/>
    <w:rsid w:val="00A7645F"/>
    <w:rsid w:val="00A76B1C"/>
    <w:rsid w:val="00A7771D"/>
    <w:rsid w:val="00A807FB"/>
    <w:rsid w:val="00A81D45"/>
    <w:rsid w:val="00A8213E"/>
    <w:rsid w:val="00A8260F"/>
    <w:rsid w:val="00A83B45"/>
    <w:rsid w:val="00A84AF5"/>
    <w:rsid w:val="00A84B8E"/>
    <w:rsid w:val="00A8570D"/>
    <w:rsid w:val="00A87522"/>
    <w:rsid w:val="00A91370"/>
    <w:rsid w:val="00A9236E"/>
    <w:rsid w:val="00A929F9"/>
    <w:rsid w:val="00A966C9"/>
    <w:rsid w:val="00A97A70"/>
    <w:rsid w:val="00AA141D"/>
    <w:rsid w:val="00AA6C5F"/>
    <w:rsid w:val="00AB0873"/>
    <w:rsid w:val="00AB2010"/>
    <w:rsid w:val="00AB393D"/>
    <w:rsid w:val="00AB4BE2"/>
    <w:rsid w:val="00AB5CAA"/>
    <w:rsid w:val="00AB5D15"/>
    <w:rsid w:val="00AB6679"/>
    <w:rsid w:val="00AC0476"/>
    <w:rsid w:val="00AC2161"/>
    <w:rsid w:val="00AC2B49"/>
    <w:rsid w:val="00AC2C50"/>
    <w:rsid w:val="00AC52C1"/>
    <w:rsid w:val="00AC56F6"/>
    <w:rsid w:val="00AC6036"/>
    <w:rsid w:val="00AC7B6C"/>
    <w:rsid w:val="00AD00CE"/>
    <w:rsid w:val="00AD11EF"/>
    <w:rsid w:val="00AD545E"/>
    <w:rsid w:val="00AD5D27"/>
    <w:rsid w:val="00AD751D"/>
    <w:rsid w:val="00AD7B47"/>
    <w:rsid w:val="00AE07CE"/>
    <w:rsid w:val="00AE15D0"/>
    <w:rsid w:val="00AE3C26"/>
    <w:rsid w:val="00AE501F"/>
    <w:rsid w:val="00AE6407"/>
    <w:rsid w:val="00AE7EE7"/>
    <w:rsid w:val="00AF34AE"/>
    <w:rsid w:val="00AF38C3"/>
    <w:rsid w:val="00AF3D0B"/>
    <w:rsid w:val="00AF6070"/>
    <w:rsid w:val="00AF71C4"/>
    <w:rsid w:val="00B00C1A"/>
    <w:rsid w:val="00B02DDB"/>
    <w:rsid w:val="00B031B0"/>
    <w:rsid w:val="00B0324D"/>
    <w:rsid w:val="00B048F0"/>
    <w:rsid w:val="00B05B1C"/>
    <w:rsid w:val="00B0615B"/>
    <w:rsid w:val="00B06D69"/>
    <w:rsid w:val="00B1000E"/>
    <w:rsid w:val="00B1078C"/>
    <w:rsid w:val="00B10D13"/>
    <w:rsid w:val="00B10DA6"/>
    <w:rsid w:val="00B10EAF"/>
    <w:rsid w:val="00B11210"/>
    <w:rsid w:val="00B11346"/>
    <w:rsid w:val="00B13B1D"/>
    <w:rsid w:val="00B13C53"/>
    <w:rsid w:val="00B14EFE"/>
    <w:rsid w:val="00B15363"/>
    <w:rsid w:val="00B15CC2"/>
    <w:rsid w:val="00B15DC3"/>
    <w:rsid w:val="00B163DB"/>
    <w:rsid w:val="00B1738B"/>
    <w:rsid w:val="00B17B41"/>
    <w:rsid w:val="00B20570"/>
    <w:rsid w:val="00B20B21"/>
    <w:rsid w:val="00B213F2"/>
    <w:rsid w:val="00B21E96"/>
    <w:rsid w:val="00B235D7"/>
    <w:rsid w:val="00B258B1"/>
    <w:rsid w:val="00B258E0"/>
    <w:rsid w:val="00B26E0B"/>
    <w:rsid w:val="00B26E6E"/>
    <w:rsid w:val="00B27106"/>
    <w:rsid w:val="00B278E4"/>
    <w:rsid w:val="00B27D26"/>
    <w:rsid w:val="00B30109"/>
    <w:rsid w:val="00B311A3"/>
    <w:rsid w:val="00B32BE6"/>
    <w:rsid w:val="00B33874"/>
    <w:rsid w:val="00B341ED"/>
    <w:rsid w:val="00B360CF"/>
    <w:rsid w:val="00B40514"/>
    <w:rsid w:val="00B40CE0"/>
    <w:rsid w:val="00B41B39"/>
    <w:rsid w:val="00B4383F"/>
    <w:rsid w:val="00B43B04"/>
    <w:rsid w:val="00B4469E"/>
    <w:rsid w:val="00B47194"/>
    <w:rsid w:val="00B47EB1"/>
    <w:rsid w:val="00B503B3"/>
    <w:rsid w:val="00B507E8"/>
    <w:rsid w:val="00B508F5"/>
    <w:rsid w:val="00B50B34"/>
    <w:rsid w:val="00B5207C"/>
    <w:rsid w:val="00B529A6"/>
    <w:rsid w:val="00B540C1"/>
    <w:rsid w:val="00B54AD6"/>
    <w:rsid w:val="00B5588C"/>
    <w:rsid w:val="00B5608E"/>
    <w:rsid w:val="00B56419"/>
    <w:rsid w:val="00B56592"/>
    <w:rsid w:val="00B56BA0"/>
    <w:rsid w:val="00B60A68"/>
    <w:rsid w:val="00B60E95"/>
    <w:rsid w:val="00B61610"/>
    <w:rsid w:val="00B63A61"/>
    <w:rsid w:val="00B63C1E"/>
    <w:rsid w:val="00B650D6"/>
    <w:rsid w:val="00B6714D"/>
    <w:rsid w:val="00B6789F"/>
    <w:rsid w:val="00B67F63"/>
    <w:rsid w:val="00B70CB6"/>
    <w:rsid w:val="00B7130C"/>
    <w:rsid w:val="00B71672"/>
    <w:rsid w:val="00B7266D"/>
    <w:rsid w:val="00B72847"/>
    <w:rsid w:val="00B8079A"/>
    <w:rsid w:val="00B80F92"/>
    <w:rsid w:val="00B82F1C"/>
    <w:rsid w:val="00B862D9"/>
    <w:rsid w:val="00B867AF"/>
    <w:rsid w:val="00B86DAC"/>
    <w:rsid w:val="00B86F84"/>
    <w:rsid w:val="00B876F3"/>
    <w:rsid w:val="00B87FB2"/>
    <w:rsid w:val="00B9019D"/>
    <w:rsid w:val="00B90905"/>
    <w:rsid w:val="00B91071"/>
    <w:rsid w:val="00B91B72"/>
    <w:rsid w:val="00B96B27"/>
    <w:rsid w:val="00B973A0"/>
    <w:rsid w:val="00B97F1D"/>
    <w:rsid w:val="00BA0744"/>
    <w:rsid w:val="00BA25F9"/>
    <w:rsid w:val="00BA2655"/>
    <w:rsid w:val="00BA3AB9"/>
    <w:rsid w:val="00BA4AD6"/>
    <w:rsid w:val="00BA4AE7"/>
    <w:rsid w:val="00BA4F05"/>
    <w:rsid w:val="00BA5C39"/>
    <w:rsid w:val="00BA659D"/>
    <w:rsid w:val="00BA7B03"/>
    <w:rsid w:val="00BB13F7"/>
    <w:rsid w:val="00BB5876"/>
    <w:rsid w:val="00BB5BE9"/>
    <w:rsid w:val="00BB6ACE"/>
    <w:rsid w:val="00BB7C25"/>
    <w:rsid w:val="00BB7DED"/>
    <w:rsid w:val="00BC0F72"/>
    <w:rsid w:val="00BC20F0"/>
    <w:rsid w:val="00BC2B2E"/>
    <w:rsid w:val="00BC2E9D"/>
    <w:rsid w:val="00BC3204"/>
    <w:rsid w:val="00BC354B"/>
    <w:rsid w:val="00BC536D"/>
    <w:rsid w:val="00BC6A55"/>
    <w:rsid w:val="00BD0143"/>
    <w:rsid w:val="00BD0652"/>
    <w:rsid w:val="00BD3EDC"/>
    <w:rsid w:val="00BD4471"/>
    <w:rsid w:val="00BD4DE9"/>
    <w:rsid w:val="00BD4F02"/>
    <w:rsid w:val="00BD5BD7"/>
    <w:rsid w:val="00BE08A9"/>
    <w:rsid w:val="00BE1EFF"/>
    <w:rsid w:val="00BE39E7"/>
    <w:rsid w:val="00BE541D"/>
    <w:rsid w:val="00BE56BB"/>
    <w:rsid w:val="00BE5F1C"/>
    <w:rsid w:val="00BE6159"/>
    <w:rsid w:val="00BE65C7"/>
    <w:rsid w:val="00BF009F"/>
    <w:rsid w:val="00BF088D"/>
    <w:rsid w:val="00BF1312"/>
    <w:rsid w:val="00BF1EC9"/>
    <w:rsid w:val="00BF3411"/>
    <w:rsid w:val="00BF682D"/>
    <w:rsid w:val="00C00CEB"/>
    <w:rsid w:val="00C0224D"/>
    <w:rsid w:val="00C02F0B"/>
    <w:rsid w:val="00C03B71"/>
    <w:rsid w:val="00C04441"/>
    <w:rsid w:val="00C045CB"/>
    <w:rsid w:val="00C046B0"/>
    <w:rsid w:val="00C0727A"/>
    <w:rsid w:val="00C11A96"/>
    <w:rsid w:val="00C1240D"/>
    <w:rsid w:val="00C12502"/>
    <w:rsid w:val="00C1273A"/>
    <w:rsid w:val="00C12C37"/>
    <w:rsid w:val="00C1304C"/>
    <w:rsid w:val="00C14744"/>
    <w:rsid w:val="00C15028"/>
    <w:rsid w:val="00C15BDB"/>
    <w:rsid w:val="00C16418"/>
    <w:rsid w:val="00C1709D"/>
    <w:rsid w:val="00C203A7"/>
    <w:rsid w:val="00C23351"/>
    <w:rsid w:val="00C234E6"/>
    <w:rsid w:val="00C23D62"/>
    <w:rsid w:val="00C2464D"/>
    <w:rsid w:val="00C24A4A"/>
    <w:rsid w:val="00C24C46"/>
    <w:rsid w:val="00C25A0B"/>
    <w:rsid w:val="00C26BFF"/>
    <w:rsid w:val="00C26E84"/>
    <w:rsid w:val="00C30544"/>
    <w:rsid w:val="00C30600"/>
    <w:rsid w:val="00C30A8E"/>
    <w:rsid w:val="00C30ECE"/>
    <w:rsid w:val="00C31AAD"/>
    <w:rsid w:val="00C3286A"/>
    <w:rsid w:val="00C33795"/>
    <w:rsid w:val="00C338D3"/>
    <w:rsid w:val="00C35E90"/>
    <w:rsid w:val="00C362B3"/>
    <w:rsid w:val="00C363B3"/>
    <w:rsid w:val="00C41647"/>
    <w:rsid w:val="00C446FA"/>
    <w:rsid w:val="00C456BF"/>
    <w:rsid w:val="00C45CFE"/>
    <w:rsid w:val="00C4656D"/>
    <w:rsid w:val="00C50680"/>
    <w:rsid w:val="00C506BB"/>
    <w:rsid w:val="00C50D9A"/>
    <w:rsid w:val="00C51570"/>
    <w:rsid w:val="00C53482"/>
    <w:rsid w:val="00C54011"/>
    <w:rsid w:val="00C54049"/>
    <w:rsid w:val="00C54F47"/>
    <w:rsid w:val="00C56C74"/>
    <w:rsid w:val="00C57D9B"/>
    <w:rsid w:val="00C60B02"/>
    <w:rsid w:val="00C60DFF"/>
    <w:rsid w:val="00C62D55"/>
    <w:rsid w:val="00C647CA"/>
    <w:rsid w:val="00C67A30"/>
    <w:rsid w:val="00C700BD"/>
    <w:rsid w:val="00C70443"/>
    <w:rsid w:val="00C70AAB"/>
    <w:rsid w:val="00C70B81"/>
    <w:rsid w:val="00C7103C"/>
    <w:rsid w:val="00C7133A"/>
    <w:rsid w:val="00C7202C"/>
    <w:rsid w:val="00C73398"/>
    <w:rsid w:val="00C749AD"/>
    <w:rsid w:val="00C759D0"/>
    <w:rsid w:val="00C77B3F"/>
    <w:rsid w:val="00C801EE"/>
    <w:rsid w:val="00C82526"/>
    <w:rsid w:val="00C839CA"/>
    <w:rsid w:val="00C83A8E"/>
    <w:rsid w:val="00C85644"/>
    <w:rsid w:val="00C86487"/>
    <w:rsid w:val="00C86ECC"/>
    <w:rsid w:val="00C8739F"/>
    <w:rsid w:val="00C87544"/>
    <w:rsid w:val="00C87A0A"/>
    <w:rsid w:val="00C87F9A"/>
    <w:rsid w:val="00C90C57"/>
    <w:rsid w:val="00C90E06"/>
    <w:rsid w:val="00C9263B"/>
    <w:rsid w:val="00C929CA"/>
    <w:rsid w:val="00C93404"/>
    <w:rsid w:val="00C95038"/>
    <w:rsid w:val="00C957CE"/>
    <w:rsid w:val="00C9608D"/>
    <w:rsid w:val="00C97A2B"/>
    <w:rsid w:val="00C97C5E"/>
    <w:rsid w:val="00CA19F5"/>
    <w:rsid w:val="00CA26C4"/>
    <w:rsid w:val="00CA2A00"/>
    <w:rsid w:val="00CA3A73"/>
    <w:rsid w:val="00CA435D"/>
    <w:rsid w:val="00CA4855"/>
    <w:rsid w:val="00CA4BDE"/>
    <w:rsid w:val="00CA586F"/>
    <w:rsid w:val="00CA67C4"/>
    <w:rsid w:val="00CB04CA"/>
    <w:rsid w:val="00CB0D83"/>
    <w:rsid w:val="00CB3930"/>
    <w:rsid w:val="00CB4717"/>
    <w:rsid w:val="00CB53DD"/>
    <w:rsid w:val="00CC0BFD"/>
    <w:rsid w:val="00CC19C2"/>
    <w:rsid w:val="00CC26F5"/>
    <w:rsid w:val="00CC3BFC"/>
    <w:rsid w:val="00CC4BC5"/>
    <w:rsid w:val="00CC4C40"/>
    <w:rsid w:val="00CC548C"/>
    <w:rsid w:val="00CC6A62"/>
    <w:rsid w:val="00CD0D37"/>
    <w:rsid w:val="00CD15AC"/>
    <w:rsid w:val="00CD20B6"/>
    <w:rsid w:val="00CD2DA7"/>
    <w:rsid w:val="00CD2DD4"/>
    <w:rsid w:val="00CD3F03"/>
    <w:rsid w:val="00CD462F"/>
    <w:rsid w:val="00CD4C4F"/>
    <w:rsid w:val="00CD627D"/>
    <w:rsid w:val="00CE0F1A"/>
    <w:rsid w:val="00CE15C3"/>
    <w:rsid w:val="00CE1C12"/>
    <w:rsid w:val="00CE2471"/>
    <w:rsid w:val="00CE2A2C"/>
    <w:rsid w:val="00CE39FF"/>
    <w:rsid w:val="00CE6C02"/>
    <w:rsid w:val="00CF0009"/>
    <w:rsid w:val="00CF16C4"/>
    <w:rsid w:val="00CF3129"/>
    <w:rsid w:val="00CF3FE0"/>
    <w:rsid w:val="00CF4E5D"/>
    <w:rsid w:val="00CF716E"/>
    <w:rsid w:val="00CF79EB"/>
    <w:rsid w:val="00D05F48"/>
    <w:rsid w:val="00D06436"/>
    <w:rsid w:val="00D110C6"/>
    <w:rsid w:val="00D11D7E"/>
    <w:rsid w:val="00D122DA"/>
    <w:rsid w:val="00D13B80"/>
    <w:rsid w:val="00D141B6"/>
    <w:rsid w:val="00D1480A"/>
    <w:rsid w:val="00D149A9"/>
    <w:rsid w:val="00D17A35"/>
    <w:rsid w:val="00D2034E"/>
    <w:rsid w:val="00D205D1"/>
    <w:rsid w:val="00D21069"/>
    <w:rsid w:val="00D2141C"/>
    <w:rsid w:val="00D22DC9"/>
    <w:rsid w:val="00D23C81"/>
    <w:rsid w:val="00D23E47"/>
    <w:rsid w:val="00D23EFD"/>
    <w:rsid w:val="00D24A97"/>
    <w:rsid w:val="00D26F5C"/>
    <w:rsid w:val="00D27CA4"/>
    <w:rsid w:val="00D31455"/>
    <w:rsid w:val="00D314BD"/>
    <w:rsid w:val="00D3314F"/>
    <w:rsid w:val="00D35753"/>
    <w:rsid w:val="00D35F91"/>
    <w:rsid w:val="00D37900"/>
    <w:rsid w:val="00D410FB"/>
    <w:rsid w:val="00D41AA3"/>
    <w:rsid w:val="00D41BD7"/>
    <w:rsid w:val="00D41FB5"/>
    <w:rsid w:val="00D4280F"/>
    <w:rsid w:val="00D44D7B"/>
    <w:rsid w:val="00D44F86"/>
    <w:rsid w:val="00D45609"/>
    <w:rsid w:val="00D46200"/>
    <w:rsid w:val="00D50397"/>
    <w:rsid w:val="00D51356"/>
    <w:rsid w:val="00D527E1"/>
    <w:rsid w:val="00D53FF8"/>
    <w:rsid w:val="00D546B9"/>
    <w:rsid w:val="00D54D90"/>
    <w:rsid w:val="00D55D1E"/>
    <w:rsid w:val="00D5666F"/>
    <w:rsid w:val="00D5734E"/>
    <w:rsid w:val="00D606BA"/>
    <w:rsid w:val="00D61690"/>
    <w:rsid w:val="00D62311"/>
    <w:rsid w:val="00D6284F"/>
    <w:rsid w:val="00D6380C"/>
    <w:rsid w:val="00D63D7D"/>
    <w:rsid w:val="00D6404B"/>
    <w:rsid w:val="00D66CC5"/>
    <w:rsid w:val="00D66D00"/>
    <w:rsid w:val="00D675CC"/>
    <w:rsid w:val="00D71805"/>
    <w:rsid w:val="00D72182"/>
    <w:rsid w:val="00D752FF"/>
    <w:rsid w:val="00D75723"/>
    <w:rsid w:val="00D765EE"/>
    <w:rsid w:val="00D768ED"/>
    <w:rsid w:val="00D77857"/>
    <w:rsid w:val="00D83674"/>
    <w:rsid w:val="00D836DC"/>
    <w:rsid w:val="00D83AFE"/>
    <w:rsid w:val="00D83ED5"/>
    <w:rsid w:val="00D86826"/>
    <w:rsid w:val="00D875AE"/>
    <w:rsid w:val="00D9003F"/>
    <w:rsid w:val="00D90D17"/>
    <w:rsid w:val="00D90F3A"/>
    <w:rsid w:val="00D914FB"/>
    <w:rsid w:val="00D91868"/>
    <w:rsid w:val="00D9256D"/>
    <w:rsid w:val="00D928CD"/>
    <w:rsid w:val="00D948CF"/>
    <w:rsid w:val="00D948DF"/>
    <w:rsid w:val="00D94FDD"/>
    <w:rsid w:val="00D95B88"/>
    <w:rsid w:val="00D96619"/>
    <w:rsid w:val="00D97E07"/>
    <w:rsid w:val="00DA0825"/>
    <w:rsid w:val="00DA0AFA"/>
    <w:rsid w:val="00DA203B"/>
    <w:rsid w:val="00DA2040"/>
    <w:rsid w:val="00DA32C0"/>
    <w:rsid w:val="00DA3EFF"/>
    <w:rsid w:val="00DA3F29"/>
    <w:rsid w:val="00DA4ACE"/>
    <w:rsid w:val="00DA5A90"/>
    <w:rsid w:val="00DA608F"/>
    <w:rsid w:val="00DA734F"/>
    <w:rsid w:val="00DB0F86"/>
    <w:rsid w:val="00DB2EBD"/>
    <w:rsid w:val="00DB4054"/>
    <w:rsid w:val="00DB429C"/>
    <w:rsid w:val="00DB42E5"/>
    <w:rsid w:val="00DB43CD"/>
    <w:rsid w:val="00DB4EBE"/>
    <w:rsid w:val="00DB5F80"/>
    <w:rsid w:val="00DB79F1"/>
    <w:rsid w:val="00DB7C0E"/>
    <w:rsid w:val="00DC166C"/>
    <w:rsid w:val="00DC1F7D"/>
    <w:rsid w:val="00DC29C5"/>
    <w:rsid w:val="00DC4AF5"/>
    <w:rsid w:val="00DC5B27"/>
    <w:rsid w:val="00DC5F6E"/>
    <w:rsid w:val="00DC6EB2"/>
    <w:rsid w:val="00DC6EFF"/>
    <w:rsid w:val="00DC6F68"/>
    <w:rsid w:val="00DC7AE1"/>
    <w:rsid w:val="00DD02D3"/>
    <w:rsid w:val="00DD1B85"/>
    <w:rsid w:val="00DD2722"/>
    <w:rsid w:val="00DD341D"/>
    <w:rsid w:val="00DD361B"/>
    <w:rsid w:val="00DD3C9C"/>
    <w:rsid w:val="00DD490E"/>
    <w:rsid w:val="00DD58C4"/>
    <w:rsid w:val="00DD64FC"/>
    <w:rsid w:val="00DD7726"/>
    <w:rsid w:val="00DE0E5F"/>
    <w:rsid w:val="00DE1153"/>
    <w:rsid w:val="00DE3317"/>
    <w:rsid w:val="00DE3805"/>
    <w:rsid w:val="00DE3D3E"/>
    <w:rsid w:val="00DE3F2D"/>
    <w:rsid w:val="00DE6AFF"/>
    <w:rsid w:val="00DE6E4F"/>
    <w:rsid w:val="00DE6EF3"/>
    <w:rsid w:val="00DF0364"/>
    <w:rsid w:val="00DF1499"/>
    <w:rsid w:val="00DF17B4"/>
    <w:rsid w:val="00DF17DD"/>
    <w:rsid w:val="00DF19F6"/>
    <w:rsid w:val="00DF2770"/>
    <w:rsid w:val="00DF3980"/>
    <w:rsid w:val="00DF5E23"/>
    <w:rsid w:val="00E0084C"/>
    <w:rsid w:val="00E009E4"/>
    <w:rsid w:val="00E00D9B"/>
    <w:rsid w:val="00E050AD"/>
    <w:rsid w:val="00E057B6"/>
    <w:rsid w:val="00E06608"/>
    <w:rsid w:val="00E07C52"/>
    <w:rsid w:val="00E116B8"/>
    <w:rsid w:val="00E11DF8"/>
    <w:rsid w:val="00E13214"/>
    <w:rsid w:val="00E15356"/>
    <w:rsid w:val="00E16069"/>
    <w:rsid w:val="00E17965"/>
    <w:rsid w:val="00E202BB"/>
    <w:rsid w:val="00E21302"/>
    <w:rsid w:val="00E22041"/>
    <w:rsid w:val="00E221B4"/>
    <w:rsid w:val="00E23E2F"/>
    <w:rsid w:val="00E23F1D"/>
    <w:rsid w:val="00E241B6"/>
    <w:rsid w:val="00E24708"/>
    <w:rsid w:val="00E24A8C"/>
    <w:rsid w:val="00E2527C"/>
    <w:rsid w:val="00E2558A"/>
    <w:rsid w:val="00E2793B"/>
    <w:rsid w:val="00E30C33"/>
    <w:rsid w:val="00E30DDE"/>
    <w:rsid w:val="00E31711"/>
    <w:rsid w:val="00E32E85"/>
    <w:rsid w:val="00E406CA"/>
    <w:rsid w:val="00E41F4C"/>
    <w:rsid w:val="00E42C6A"/>
    <w:rsid w:val="00E45060"/>
    <w:rsid w:val="00E46ACA"/>
    <w:rsid w:val="00E473C8"/>
    <w:rsid w:val="00E501B2"/>
    <w:rsid w:val="00E573F6"/>
    <w:rsid w:val="00E57858"/>
    <w:rsid w:val="00E57F97"/>
    <w:rsid w:val="00E60927"/>
    <w:rsid w:val="00E6227F"/>
    <w:rsid w:val="00E645AF"/>
    <w:rsid w:val="00E6500A"/>
    <w:rsid w:val="00E668DB"/>
    <w:rsid w:val="00E67761"/>
    <w:rsid w:val="00E67C71"/>
    <w:rsid w:val="00E711BE"/>
    <w:rsid w:val="00E716ED"/>
    <w:rsid w:val="00E71B58"/>
    <w:rsid w:val="00E7436B"/>
    <w:rsid w:val="00E760D2"/>
    <w:rsid w:val="00E804A5"/>
    <w:rsid w:val="00E813E6"/>
    <w:rsid w:val="00E81A73"/>
    <w:rsid w:val="00E82DD9"/>
    <w:rsid w:val="00E84126"/>
    <w:rsid w:val="00E84C83"/>
    <w:rsid w:val="00E86775"/>
    <w:rsid w:val="00E87660"/>
    <w:rsid w:val="00E90B7D"/>
    <w:rsid w:val="00E90DD8"/>
    <w:rsid w:val="00E94011"/>
    <w:rsid w:val="00E94032"/>
    <w:rsid w:val="00E94131"/>
    <w:rsid w:val="00E952DB"/>
    <w:rsid w:val="00E96251"/>
    <w:rsid w:val="00E96A5B"/>
    <w:rsid w:val="00E96AB5"/>
    <w:rsid w:val="00EA1944"/>
    <w:rsid w:val="00EA1D63"/>
    <w:rsid w:val="00EA2395"/>
    <w:rsid w:val="00EA29B6"/>
    <w:rsid w:val="00EA2FE9"/>
    <w:rsid w:val="00EA32F3"/>
    <w:rsid w:val="00EA34BC"/>
    <w:rsid w:val="00EA4422"/>
    <w:rsid w:val="00EA6B8F"/>
    <w:rsid w:val="00EB0519"/>
    <w:rsid w:val="00EB0C10"/>
    <w:rsid w:val="00EB275A"/>
    <w:rsid w:val="00EB2DDB"/>
    <w:rsid w:val="00EB3587"/>
    <w:rsid w:val="00EB4B8D"/>
    <w:rsid w:val="00EB4BC5"/>
    <w:rsid w:val="00EB6163"/>
    <w:rsid w:val="00EB76D2"/>
    <w:rsid w:val="00EC0100"/>
    <w:rsid w:val="00EC037F"/>
    <w:rsid w:val="00EC106D"/>
    <w:rsid w:val="00EC12DF"/>
    <w:rsid w:val="00EC1592"/>
    <w:rsid w:val="00EC288B"/>
    <w:rsid w:val="00EC3230"/>
    <w:rsid w:val="00EC6412"/>
    <w:rsid w:val="00EC6612"/>
    <w:rsid w:val="00EC7ED2"/>
    <w:rsid w:val="00ED0927"/>
    <w:rsid w:val="00ED0AAF"/>
    <w:rsid w:val="00ED0FB0"/>
    <w:rsid w:val="00ED1942"/>
    <w:rsid w:val="00ED1E69"/>
    <w:rsid w:val="00ED303F"/>
    <w:rsid w:val="00ED326A"/>
    <w:rsid w:val="00ED5B19"/>
    <w:rsid w:val="00ED5F7C"/>
    <w:rsid w:val="00ED7203"/>
    <w:rsid w:val="00ED7C4F"/>
    <w:rsid w:val="00EE3B0E"/>
    <w:rsid w:val="00EE5C77"/>
    <w:rsid w:val="00EE6E68"/>
    <w:rsid w:val="00EE7DB1"/>
    <w:rsid w:val="00EF07EF"/>
    <w:rsid w:val="00EF6A1D"/>
    <w:rsid w:val="00EF73B7"/>
    <w:rsid w:val="00F01A18"/>
    <w:rsid w:val="00F031A0"/>
    <w:rsid w:val="00F064E9"/>
    <w:rsid w:val="00F0653B"/>
    <w:rsid w:val="00F069D7"/>
    <w:rsid w:val="00F07B1F"/>
    <w:rsid w:val="00F10AC6"/>
    <w:rsid w:val="00F13D0B"/>
    <w:rsid w:val="00F14305"/>
    <w:rsid w:val="00F14526"/>
    <w:rsid w:val="00F155F5"/>
    <w:rsid w:val="00F15EAC"/>
    <w:rsid w:val="00F16CD5"/>
    <w:rsid w:val="00F1701C"/>
    <w:rsid w:val="00F17CF3"/>
    <w:rsid w:val="00F21E35"/>
    <w:rsid w:val="00F2209C"/>
    <w:rsid w:val="00F22207"/>
    <w:rsid w:val="00F22665"/>
    <w:rsid w:val="00F22B60"/>
    <w:rsid w:val="00F22B61"/>
    <w:rsid w:val="00F22E92"/>
    <w:rsid w:val="00F24845"/>
    <w:rsid w:val="00F249E9"/>
    <w:rsid w:val="00F314D4"/>
    <w:rsid w:val="00F333D9"/>
    <w:rsid w:val="00F351FD"/>
    <w:rsid w:val="00F370C2"/>
    <w:rsid w:val="00F37737"/>
    <w:rsid w:val="00F37919"/>
    <w:rsid w:val="00F403C1"/>
    <w:rsid w:val="00F421B0"/>
    <w:rsid w:val="00F42686"/>
    <w:rsid w:val="00F43360"/>
    <w:rsid w:val="00F4365F"/>
    <w:rsid w:val="00F451E6"/>
    <w:rsid w:val="00F4556B"/>
    <w:rsid w:val="00F45A41"/>
    <w:rsid w:val="00F46042"/>
    <w:rsid w:val="00F47FAA"/>
    <w:rsid w:val="00F51C7D"/>
    <w:rsid w:val="00F542FC"/>
    <w:rsid w:val="00F54E2C"/>
    <w:rsid w:val="00F55339"/>
    <w:rsid w:val="00F56047"/>
    <w:rsid w:val="00F568E1"/>
    <w:rsid w:val="00F60378"/>
    <w:rsid w:val="00F62B52"/>
    <w:rsid w:val="00F63BB8"/>
    <w:rsid w:val="00F63D53"/>
    <w:rsid w:val="00F63F44"/>
    <w:rsid w:val="00F66AF3"/>
    <w:rsid w:val="00F670B5"/>
    <w:rsid w:val="00F71CCA"/>
    <w:rsid w:val="00F71E0A"/>
    <w:rsid w:val="00F7322E"/>
    <w:rsid w:val="00F73B8E"/>
    <w:rsid w:val="00F74A9A"/>
    <w:rsid w:val="00F75043"/>
    <w:rsid w:val="00F77D93"/>
    <w:rsid w:val="00F8258F"/>
    <w:rsid w:val="00F83050"/>
    <w:rsid w:val="00F846B1"/>
    <w:rsid w:val="00F8486E"/>
    <w:rsid w:val="00F84880"/>
    <w:rsid w:val="00F86069"/>
    <w:rsid w:val="00F870AD"/>
    <w:rsid w:val="00F8759D"/>
    <w:rsid w:val="00F87795"/>
    <w:rsid w:val="00F90E0E"/>
    <w:rsid w:val="00F9384F"/>
    <w:rsid w:val="00F93E47"/>
    <w:rsid w:val="00F94229"/>
    <w:rsid w:val="00F956F1"/>
    <w:rsid w:val="00F95F40"/>
    <w:rsid w:val="00F966B3"/>
    <w:rsid w:val="00F97736"/>
    <w:rsid w:val="00FA0B22"/>
    <w:rsid w:val="00FA4710"/>
    <w:rsid w:val="00FA4AA5"/>
    <w:rsid w:val="00FA4C89"/>
    <w:rsid w:val="00FA6A0A"/>
    <w:rsid w:val="00FA6C37"/>
    <w:rsid w:val="00FA715E"/>
    <w:rsid w:val="00FA7B44"/>
    <w:rsid w:val="00FA7D87"/>
    <w:rsid w:val="00FB04CE"/>
    <w:rsid w:val="00FB1D5E"/>
    <w:rsid w:val="00FB1DF7"/>
    <w:rsid w:val="00FB242E"/>
    <w:rsid w:val="00FB372E"/>
    <w:rsid w:val="00FB44CF"/>
    <w:rsid w:val="00FB44F8"/>
    <w:rsid w:val="00FB48ED"/>
    <w:rsid w:val="00FB4A1C"/>
    <w:rsid w:val="00FB517A"/>
    <w:rsid w:val="00FB58ED"/>
    <w:rsid w:val="00FB5AE1"/>
    <w:rsid w:val="00FB794F"/>
    <w:rsid w:val="00FC036C"/>
    <w:rsid w:val="00FC2D7E"/>
    <w:rsid w:val="00FC36FA"/>
    <w:rsid w:val="00FC63FB"/>
    <w:rsid w:val="00FC6848"/>
    <w:rsid w:val="00FC72D7"/>
    <w:rsid w:val="00FD204F"/>
    <w:rsid w:val="00FD207A"/>
    <w:rsid w:val="00FD43E6"/>
    <w:rsid w:val="00FD5603"/>
    <w:rsid w:val="00FD7526"/>
    <w:rsid w:val="00FD78AC"/>
    <w:rsid w:val="00FE0261"/>
    <w:rsid w:val="00FE1305"/>
    <w:rsid w:val="00FE17FB"/>
    <w:rsid w:val="00FE2849"/>
    <w:rsid w:val="00FE3B6F"/>
    <w:rsid w:val="00FE41FB"/>
    <w:rsid w:val="00FE53BC"/>
    <w:rsid w:val="00FE677A"/>
    <w:rsid w:val="00FE6E40"/>
    <w:rsid w:val="00FE7BA7"/>
    <w:rsid w:val="00FF15DD"/>
    <w:rsid w:val="00FF170B"/>
    <w:rsid w:val="00FF1A30"/>
    <w:rsid w:val="00FF3161"/>
    <w:rsid w:val="00FF352B"/>
    <w:rsid w:val="00FF6859"/>
    <w:rsid w:val="00FF6D62"/>
    <w:rsid w:val="00FF75C6"/>
    <w:rsid w:val="00FF79E2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5DD16141"/>
  <w15:docId w15:val="{A4B30860-351D-4156-A15C-38B8E4EA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7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4717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A226AA"/>
    <w:pPr>
      <w:spacing w:before="100" w:beforeAutospacing="1" w:after="240" w:line="240" w:lineRule="auto"/>
      <w:outlineLvl w:val="0"/>
    </w:pPr>
    <w:rPr>
      <w:rFonts w:eastAsia="Times New Roman" w:cs="Times New Roman"/>
      <w:b/>
      <w:bCs/>
      <w:kern w:val="36"/>
      <w:szCs w:val="48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D751D"/>
    <w:pPr>
      <w:keepNext/>
      <w:keepLines/>
      <w:spacing w:before="240" w:after="4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5C5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5C548E"/>
  </w:style>
  <w:style w:type="paragraph" w:styleId="Fuzeile">
    <w:name w:val="footer"/>
    <w:basedOn w:val="Standard"/>
    <w:link w:val="FuzeileZchn"/>
    <w:uiPriority w:val="99"/>
    <w:unhideWhenUsed/>
    <w:rsid w:val="005C5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548E"/>
  </w:style>
  <w:style w:type="paragraph" w:customStyle="1" w:styleId="Default">
    <w:name w:val="Default"/>
    <w:rsid w:val="006E118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3241FC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72055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Char"/>
    <w:rsid w:val="0072055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20553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Standard"/>
    <w:link w:val="EndNoteBibliographyChar"/>
    <w:rsid w:val="0072055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720553"/>
    <w:rPr>
      <w:rFonts w:ascii="Times New Roman" w:hAnsi="Times New Roman" w:cs="Times New Roman"/>
      <w:noProof/>
      <w:sz w:val="20"/>
    </w:rPr>
  </w:style>
  <w:style w:type="paragraph" w:styleId="Listenabsatz">
    <w:name w:val="List Paragraph"/>
    <w:basedOn w:val="Standard"/>
    <w:uiPriority w:val="67"/>
    <w:qFormat/>
    <w:rsid w:val="0053622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F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055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3E055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E0555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3E05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E05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E055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B0300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C0B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AU" w:eastAsia="en-AU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C0BFD"/>
    <w:rPr>
      <w:rFonts w:ascii="Courier New" w:eastAsia="Times New Roman" w:hAnsi="Courier New" w:cs="Courier New"/>
      <w:sz w:val="20"/>
      <w:szCs w:val="20"/>
      <w:lang w:val="en-AU" w:eastAsia="en-AU"/>
    </w:rPr>
  </w:style>
  <w:style w:type="paragraph" w:styleId="Blocktext">
    <w:name w:val="Block Text"/>
    <w:basedOn w:val="Standard"/>
    <w:rsid w:val="00034096"/>
    <w:pPr>
      <w:tabs>
        <w:tab w:val="left" w:pos="567"/>
        <w:tab w:val="left" w:pos="4962"/>
        <w:tab w:val="left" w:pos="6096"/>
      </w:tabs>
      <w:spacing w:before="120" w:after="0" w:line="240" w:lineRule="auto"/>
      <w:ind w:left="570" w:right="-426" w:hanging="570"/>
    </w:pPr>
    <w:rPr>
      <w:rFonts w:eastAsia="Times New Roman" w:cs="Times New Roman"/>
      <w:b/>
      <w:sz w:val="24"/>
      <w:szCs w:val="20"/>
      <w:lang w:val="en-GB" w:eastAsia="de-DE"/>
    </w:rPr>
  </w:style>
  <w:style w:type="table" w:styleId="Tabellenraster">
    <w:name w:val="Table Grid"/>
    <w:basedOn w:val="NormaleTabelle"/>
    <w:uiPriority w:val="59"/>
    <w:unhideWhenUsed/>
    <w:rsid w:val="00C92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DA5A90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rsid w:val="00DA5A90"/>
    <w:rPr>
      <w:rFonts w:ascii="Calibri" w:hAnsi="Calibri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272ED3"/>
    <w:rPr>
      <w:color w:val="808080"/>
    </w:rPr>
  </w:style>
  <w:style w:type="paragraph" w:customStyle="1" w:styleId="Normalscecondparagraph">
    <w:name w:val="Normal scecond paragraph"/>
    <w:basedOn w:val="Standard"/>
    <w:link w:val="NormalscecondparagraphChar"/>
    <w:qFormat/>
    <w:rsid w:val="00F15EAC"/>
    <w:pPr>
      <w:spacing w:after="0" w:line="480" w:lineRule="auto"/>
      <w:ind w:firstLine="170"/>
    </w:pPr>
    <w:rPr>
      <w:rFonts w:ascii="Arial" w:eastAsia="MS Mincho" w:hAnsi="Arial" w:cs="Arial"/>
      <w:sz w:val="24"/>
      <w:szCs w:val="24"/>
      <w:lang w:val="en-GB" w:eastAsia="de-CH"/>
    </w:rPr>
  </w:style>
  <w:style w:type="character" w:customStyle="1" w:styleId="NormalscecondparagraphChar">
    <w:name w:val="Normal scecond paragraph Char"/>
    <w:basedOn w:val="Absatz-Standardschriftart"/>
    <w:link w:val="Normalscecondparagraph"/>
    <w:rsid w:val="00F15EAC"/>
    <w:rPr>
      <w:rFonts w:ascii="Arial" w:eastAsia="MS Mincho" w:hAnsi="Arial" w:cs="Arial"/>
      <w:sz w:val="24"/>
      <w:szCs w:val="24"/>
      <w:lang w:val="en-GB" w:eastAsia="de-CH"/>
    </w:rPr>
  </w:style>
  <w:style w:type="character" w:customStyle="1" w:styleId="instructionChar">
    <w:name w:val="instruction Char"/>
    <w:basedOn w:val="Absatz-Standardschriftart"/>
    <w:link w:val="instruction"/>
    <w:locked/>
    <w:rsid w:val="003E068E"/>
    <w:rPr>
      <w:rFonts w:ascii="Arial" w:eastAsia="Times New Roman" w:hAnsi="Arial" w:cs="Arial"/>
      <w:iCs/>
      <w:sz w:val="24"/>
      <w:szCs w:val="24"/>
      <w:lang w:val="en-GB" w:eastAsia="ja-JP"/>
    </w:rPr>
  </w:style>
  <w:style w:type="paragraph" w:customStyle="1" w:styleId="instruction">
    <w:name w:val="instruction"/>
    <w:basedOn w:val="Standard"/>
    <w:next w:val="Standard"/>
    <w:link w:val="instructionChar"/>
    <w:autoRedefine/>
    <w:qFormat/>
    <w:rsid w:val="003E068E"/>
    <w:pPr>
      <w:widowControl w:val="0"/>
      <w:tabs>
        <w:tab w:val="right" w:pos="8789"/>
      </w:tabs>
      <w:spacing w:after="0" w:line="480" w:lineRule="auto"/>
      <w:ind w:firstLine="576"/>
    </w:pPr>
    <w:rPr>
      <w:rFonts w:ascii="Arial" w:eastAsia="Times New Roman" w:hAnsi="Arial" w:cs="Arial"/>
      <w:iCs/>
      <w:sz w:val="24"/>
      <w:szCs w:val="24"/>
      <w:lang w:val="en-GB" w:eastAsia="ja-JP"/>
    </w:rPr>
  </w:style>
  <w:style w:type="character" w:customStyle="1" w:styleId="fontstyle11">
    <w:name w:val="fontstyle11"/>
    <w:basedOn w:val="Absatz-Standardschriftart"/>
    <w:rsid w:val="001D320A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01">
    <w:name w:val="fontstyle01"/>
    <w:basedOn w:val="Absatz-Standardschriftart"/>
    <w:qFormat/>
    <w:rsid w:val="001D320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docsum-authors">
    <w:name w:val="docsum-authors"/>
    <w:basedOn w:val="Absatz-Standardschriftart"/>
    <w:rsid w:val="006D3DCA"/>
  </w:style>
  <w:style w:type="character" w:customStyle="1" w:styleId="docsum-journal-citation">
    <w:name w:val="docsum-journal-citation"/>
    <w:basedOn w:val="Absatz-Standardschriftart"/>
    <w:rsid w:val="006D3DCA"/>
  </w:style>
  <w:style w:type="character" w:customStyle="1" w:styleId="citation-part">
    <w:name w:val="citation-part"/>
    <w:basedOn w:val="Absatz-Standardschriftart"/>
    <w:rsid w:val="006D3DCA"/>
  </w:style>
  <w:style w:type="character" w:customStyle="1" w:styleId="docsum-pmid">
    <w:name w:val="docsum-pmid"/>
    <w:basedOn w:val="Absatz-Standardschriftart"/>
    <w:rsid w:val="006D3DCA"/>
  </w:style>
  <w:style w:type="character" w:customStyle="1" w:styleId="berschrift1Zchn">
    <w:name w:val="Überschrift 1 Zchn"/>
    <w:basedOn w:val="Absatz-Standardschriftart"/>
    <w:link w:val="berschrift1"/>
    <w:uiPriority w:val="9"/>
    <w:rsid w:val="00A226AA"/>
    <w:rPr>
      <w:rFonts w:ascii="Times New Roman" w:eastAsia="Times New Roman" w:hAnsi="Times New Roman" w:cs="Times New Roman"/>
      <w:b/>
      <w:bCs/>
      <w:kern w:val="36"/>
      <w:sz w:val="20"/>
      <w:szCs w:val="48"/>
      <w:lang w:val="en-GB" w:eastAsia="de-DE"/>
    </w:rPr>
  </w:style>
  <w:style w:type="character" w:customStyle="1" w:styleId="epub-sectionitem">
    <w:name w:val="epub-section__item"/>
    <w:basedOn w:val="Absatz-Standardschriftart"/>
    <w:rsid w:val="006D3DCA"/>
  </w:style>
  <w:style w:type="character" w:customStyle="1" w:styleId="epub-sectionstate">
    <w:name w:val="epub-section__state"/>
    <w:basedOn w:val="Absatz-Standardschriftart"/>
    <w:rsid w:val="006D3DCA"/>
  </w:style>
  <w:style w:type="character" w:customStyle="1" w:styleId="epub-sectiondate">
    <w:name w:val="epub-section__date"/>
    <w:basedOn w:val="Absatz-Standardschriftart"/>
    <w:rsid w:val="006D3DCA"/>
  </w:style>
  <w:style w:type="paragraph" w:customStyle="1" w:styleId="xmsonormal">
    <w:name w:val="x_msonormal"/>
    <w:basedOn w:val="Standard"/>
    <w:rsid w:val="0094725F"/>
    <w:pPr>
      <w:spacing w:before="100" w:beforeAutospacing="1" w:after="100" w:afterAutospacing="1"/>
    </w:pPr>
    <w:rPr>
      <w:rFonts w:eastAsia="Times New Roman" w:cs="Times New Roman"/>
      <w:sz w:val="24"/>
      <w:szCs w:val="24"/>
      <w:lang w:val="de-CH"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C16418"/>
    <w:rPr>
      <w:color w:val="800080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D751D"/>
    <w:rPr>
      <w:rFonts w:ascii="Times New Roman" w:eastAsiaTheme="majorEastAsia" w:hAnsi="Times New Roman" w:cstheme="majorBidi"/>
      <w:b/>
      <w:sz w:val="20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64751A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1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7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98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56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84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37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41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67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9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161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16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66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71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2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8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4F494-A148-4A79-BBC4-2B09CDD9F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3193</Characters>
  <Application>Microsoft Office Word</Application>
  <DocSecurity>0</DocSecurity>
  <Lines>26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Silvia Rueegg</dc:creator>
  <cp:keywords/>
  <dc:description/>
  <cp:lastModifiedBy>simeon Zürcher</cp:lastModifiedBy>
  <cp:revision>403</cp:revision>
  <cp:lastPrinted>2022-02-09T12:20:00Z</cp:lastPrinted>
  <dcterms:created xsi:type="dcterms:W3CDTF">2021-08-12T09:34:00Z</dcterms:created>
  <dcterms:modified xsi:type="dcterms:W3CDTF">2022-10-11T04:35:00Z</dcterms:modified>
</cp:coreProperties>
</file>